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DCAA8" w14:textId="47842293" w:rsidR="009077F1" w:rsidRPr="00930A17" w:rsidRDefault="009077F1" w:rsidP="00301708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930A17">
        <w:rPr>
          <w:rFonts w:ascii="Times New Roman" w:hAnsi="Times New Roman" w:cs="Times New Roman"/>
          <w:b/>
          <w:bCs/>
          <w:sz w:val="28"/>
          <w:szCs w:val="36"/>
        </w:rPr>
        <w:t>Supplementary Material</w:t>
      </w:r>
    </w:p>
    <w:p w14:paraId="0C9B90E0" w14:textId="75D9C8B7" w:rsidR="00301708" w:rsidRDefault="00301708" w:rsidP="00301708">
      <w:pPr>
        <w:rPr>
          <w:rFonts w:ascii="Times New Roman" w:hAnsi="Times New Roman" w:cs="Times New Roman"/>
        </w:rPr>
      </w:pPr>
    </w:p>
    <w:p w14:paraId="7DE998E8" w14:textId="7366B1C2" w:rsidR="00445CFE" w:rsidRPr="00BC7EF9" w:rsidRDefault="00445CFE" w:rsidP="00445CF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BC7EF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1. </w:t>
      </w:r>
      <w:r w:rsidR="002C51E9" w:rsidRPr="00BC7EF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Ratings of participants</w:t>
      </w:r>
      <w:r w:rsidR="006404A6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’</w:t>
      </w:r>
      <w:r w:rsidR="002C51E9" w:rsidRPr="00BC7EF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 expectations regarding the fifth person</w:t>
      </w:r>
      <w:r w:rsidR="0074671A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’</w:t>
      </w:r>
      <w:r w:rsidR="0074671A">
        <w:rPr>
          <w:rFonts w:ascii="Times New Roman" w:hAnsi="Times New Roman" w:cs="Times New Roman" w:hint="eastAsia"/>
          <w:b/>
          <w:color w:val="000000" w:themeColor="text1"/>
          <w:sz w:val="24"/>
          <w:szCs w:val="28"/>
          <w:lang w:val="en-GB"/>
        </w:rPr>
        <w:t xml:space="preserve"> actions</w:t>
      </w:r>
    </w:p>
    <w:p w14:paraId="5CAFAAE5" w14:textId="77109109" w:rsidR="004E121E" w:rsidRDefault="004E121E" w:rsidP="004E121E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0" w:name="_Hlk198738812"/>
      <w:r w:rsidRPr="004E121E">
        <w:rPr>
          <w:rFonts w:ascii="Times New Roman" w:hAnsi="Times New Roman" w:cs="Times New Roman"/>
          <w:color w:val="000000" w:themeColor="text1"/>
          <w:sz w:val="24"/>
        </w:rPr>
        <w:t>As two test items were used to measure action expectations—each corresponding to a distinct action directed toward a different target—participants’ ratings of which action the fifth person was expected to perform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E121E">
        <w:rPr>
          <w:rFonts w:ascii="Times New Roman" w:hAnsi="Times New Roman" w:cs="Times New Roman"/>
          <w:color w:val="000000" w:themeColor="text1"/>
          <w:sz w:val="24"/>
        </w:rPr>
        <w:t xml:space="preserve">in the low prevalence condition </w:t>
      </w:r>
      <w:r w:rsidRPr="00BC7EF9">
        <w:rPr>
          <w:rFonts w:ascii="Times New Roman" w:hAnsi="Times New Roman" w:cs="Times New Roman"/>
          <w:color w:val="000000" w:themeColor="text1"/>
          <w:sz w:val="24"/>
        </w:rPr>
        <w:t>were compared across various experiments and scenario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BC7EF9">
        <w:rPr>
          <w:rFonts w:ascii="Times New Roman" w:hAnsi="Times New Roman" w:cs="Times New Roman"/>
          <w:color w:val="000000" w:themeColor="text1"/>
          <w:sz w:val="24"/>
        </w:rPr>
        <w:t>.</w:t>
      </w:r>
      <w:r w:rsidR="00291E64" w:rsidRPr="00BC7EF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AC5643" w:rsidRPr="00AC5643">
        <w:rPr>
          <w:rFonts w:ascii="Times New Roman" w:hAnsi="Times New Roman" w:cs="Times New Roman"/>
          <w:color w:val="000000" w:themeColor="text1"/>
          <w:sz w:val="24"/>
        </w:rPr>
        <w:t>Non-significant differences between the ratings of the two items support the rationale for randomly determining the prevalent action in the low-prevalence</w:t>
      </w:r>
      <w:r w:rsidR="00AC5643" w:rsidRPr="00FC23CE">
        <w:rPr>
          <w:rFonts w:ascii="Times New Roman" w:hAnsi="Times New Roman" w:cs="Times New Roman"/>
          <w:sz w:val="24"/>
        </w:rPr>
        <w:t xml:space="preserve"> condition</w:t>
      </w:r>
      <w:r w:rsidRPr="00FC23CE">
        <w:rPr>
          <w:rFonts w:ascii="Times New Roman" w:hAnsi="Times New Roman" w:cs="Times New Roman"/>
          <w:sz w:val="24"/>
        </w:rPr>
        <w:t>.</w:t>
      </w:r>
    </w:p>
    <w:p w14:paraId="2B4E9857" w14:textId="5198FDEE" w:rsidR="00291E64" w:rsidRDefault="00291E64" w:rsidP="00291E64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C23CE">
        <w:rPr>
          <w:rFonts w:ascii="Times New Roman" w:hAnsi="Times New Roman" w:cs="Times New Roman"/>
          <w:sz w:val="24"/>
        </w:rPr>
        <w:t xml:space="preserve">In Experiment 1, there was no difference between ratings </w:t>
      </w:r>
      <w:r w:rsidR="00211C34" w:rsidRPr="00FC23CE">
        <w:rPr>
          <w:rFonts w:ascii="Times New Roman" w:hAnsi="Times New Roman" w:cs="Times New Roman"/>
          <w:sz w:val="24"/>
        </w:rPr>
        <w:t xml:space="preserve">for </w:t>
      </w:r>
      <w:r w:rsidR="00AC5643" w:rsidRPr="00FC23CE">
        <w:rPr>
          <w:rFonts w:ascii="Times New Roman" w:hAnsi="Times New Roman" w:cs="Times New Roman"/>
          <w:sz w:val="24"/>
        </w:rPr>
        <w:t xml:space="preserve">the </w:t>
      </w:r>
      <w:r w:rsidR="00211C34" w:rsidRPr="00FC23CE">
        <w:rPr>
          <w:rFonts w:ascii="Times New Roman" w:hAnsi="Times New Roman" w:cs="Times New Roman"/>
          <w:sz w:val="24"/>
        </w:rPr>
        <w:t>two items</w:t>
      </w:r>
      <w:r w:rsidRPr="00FC23CE">
        <w:rPr>
          <w:rFonts w:ascii="Times New Roman" w:hAnsi="Times New Roman" w:cs="Times New Roman"/>
          <w:sz w:val="24"/>
        </w:rPr>
        <w:t xml:space="preserve"> in Scenario 1 </w:t>
      </w:r>
      <w:r w:rsidR="00AC5643" w:rsidRPr="00FC23CE">
        <w:rPr>
          <w:rFonts w:ascii="Times New Roman" w:hAnsi="Times New Roman" w:cs="Times New Roman"/>
          <w:sz w:val="24"/>
        </w:rPr>
        <w:t xml:space="preserve">involving </w:t>
      </w:r>
      <w:r w:rsidR="00C77D2B" w:rsidRPr="00FC23CE">
        <w:rPr>
          <w:rFonts w:ascii="Times New Roman" w:hAnsi="Times New Roman" w:cs="Times New Roman"/>
          <w:sz w:val="24"/>
        </w:rPr>
        <w:t xml:space="preserve">taking food </w:t>
      </w:r>
      <w:r w:rsidRPr="00304102">
        <w:rPr>
          <w:rFonts w:ascii="Times New Roman" w:hAnsi="Times New Roman" w:cs="Times New Roman"/>
          <w:sz w:val="24"/>
        </w:rPr>
        <w:t>(</w:t>
      </w:r>
      <w:proofErr w:type="gramStart"/>
      <w:r w:rsidRPr="00304102">
        <w:rPr>
          <w:rFonts w:ascii="Times New Roman" w:hAnsi="Times New Roman" w:cs="Times New Roman"/>
          <w:i/>
          <w:iCs/>
          <w:sz w:val="24"/>
        </w:rPr>
        <w:t>t</w:t>
      </w:r>
      <w:r w:rsidRPr="00304102">
        <w:rPr>
          <w:rFonts w:ascii="Times New Roman" w:hAnsi="Times New Roman" w:cs="Times New Roman"/>
          <w:sz w:val="24"/>
        </w:rPr>
        <w:t>(</w:t>
      </w:r>
      <w:proofErr w:type="gramEnd"/>
      <w:r w:rsidRPr="00304102">
        <w:rPr>
          <w:rFonts w:ascii="Times New Roman" w:hAnsi="Times New Roman" w:cs="Times New Roman"/>
          <w:sz w:val="24"/>
        </w:rPr>
        <w:t xml:space="preserve">102) = </w:t>
      </w:r>
      <w:r w:rsidR="007A144C" w:rsidRPr="00304102">
        <w:rPr>
          <w:rFonts w:ascii="Times New Roman" w:hAnsi="Times New Roman" w:cs="Times New Roman"/>
          <w:sz w:val="24"/>
        </w:rPr>
        <w:t>-</w:t>
      </w:r>
      <w:r w:rsidRPr="00304102">
        <w:rPr>
          <w:rFonts w:ascii="Times New Roman" w:hAnsi="Times New Roman" w:cs="Times New Roman"/>
          <w:sz w:val="24"/>
        </w:rPr>
        <w:t xml:space="preserve">1.97, </w:t>
      </w:r>
      <w:r w:rsidRPr="00304102">
        <w:rPr>
          <w:rFonts w:ascii="Times New Roman" w:hAnsi="Times New Roman" w:cs="Times New Roman"/>
          <w:i/>
          <w:iCs/>
          <w:sz w:val="24"/>
        </w:rPr>
        <w:t>p</w:t>
      </w:r>
      <w:r w:rsidRPr="00304102">
        <w:rPr>
          <w:rFonts w:ascii="Times New Roman" w:hAnsi="Times New Roman" w:cs="Times New Roman"/>
          <w:sz w:val="24"/>
        </w:rPr>
        <w:t xml:space="preserve"> = 0.051, Cohen’s </w:t>
      </w:r>
      <w:r w:rsidRPr="00304102">
        <w:rPr>
          <w:rFonts w:ascii="Times New Roman" w:hAnsi="Times New Roman" w:cs="Times New Roman"/>
          <w:i/>
          <w:iCs/>
          <w:sz w:val="24"/>
        </w:rPr>
        <w:t>d</w:t>
      </w:r>
      <w:r w:rsidRPr="00304102">
        <w:rPr>
          <w:rFonts w:ascii="Times New Roman" w:hAnsi="Times New Roman" w:cs="Times New Roman"/>
          <w:sz w:val="24"/>
        </w:rPr>
        <w:t xml:space="preserve"> = </w:t>
      </w:r>
      <w:r w:rsidR="007A144C" w:rsidRPr="00304102">
        <w:rPr>
          <w:rFonts w:ascii="Times New Roman" w:hAnsi="Times New Roman" w:cs="Times New Roman"/>
          <w:sz w:val="24"/>
        </w:rPr>
        <w:t>-</w:t>
      </w:r>
      <w:r w:rsidRPr="00304102">
        <w:rPr>
          <w:rFonts w:ascii="Times New Roman" w:hAnsi="Times New Roman" w:cs="Times New Roman"/>
          <w:sz w:val="24"/>
        </w:rPr>
        <w:t xml:space="preserve">0.19, 95% CI of </w:t>
      </w:r>
      <w:r w:rsidRPr="00304102">
        <w:rPr>
          <w:rFonts w:ascii="Times New Roman" w:hAnsi="Times New Roman" w:cs="Times New Roman"/>
          <w:i/>
          <w:iCs/>
          <w:sz w:val="24"/>
        </w:rPr>
        <w:t>d</w:t>
      </w:r>
      <w:r w:rsidRPr="00304102">
        <w:rPr>
          <w:rFonts w:ascii="Times New Roman" w:hAnsi="Times New Roman" w:cs="Times New Roman"/>
          <w:sz w:val="24"/>
        </w:rPr>
        <w:t xml:space="preserve"> = [-0.01, </w:t>
      </w:r>
      <w:r w:rsidR="007A144C" w:rsidRPr="00304102">
        <w:rPr>
          <w:rFonts w:ascii="Times New Roman" w:hAnsi="Times New Roman" w:cs="Times New Roman"/>
          <w:sz w:val="24"/>
        </w:rPr>
        <w:t>0.01</w:t>
      </w:r>
      <w:r w:rsidRPr="00304102">
        <w:rPr>
          <w:rFonts w:ascii="Times New Roman" w:hAnsi="Times New Roman" w:cs="Times New Roman"/>
          <w:sz w:val="24"/>
        </w:rPr>
        <w:t xml:space="preserve">]); similarly, </w:t>
      </w:r>
      <w:r w:rsidRPr="00FC23CE">
        <w:rPr>
          <w:rFonts w:ascii="Times New Roman" w:hAnsi="Times New Roman" w:cs="Times New Roman"/>
          <w:sz w:val="24"/>
        </w:rPr>
        <w:t xml:space="preserve">no difference was found in Scenario 2 </w:t>
      </w:r>
      <w:r w:rsidR="00AC5643" w:rsidRPr="00FC23CE">
        <w:rPr>
          <w:rFonts w:ascii="Times New Roman" w:hAnsi="Times New Roman" w:cs="Times New Roman"/>
          <w:sz w:val="24"/>
        </w:rPr>
        <w:t>involving</w:t>
      </w:r>
      <w:r w:rsidR="00C77D2B" w:rsidRPr="00FC23CE">
        <w:rPr>
          <w:rFonts w:ascii="Times New Roman" w:hAnsi="Times New Roman" w:cs="Times New Roman"/>
          <w:sz w:val="24"/>
        </w:rPr>
        <w:t xml:space="preserve"> taking </w:t>
      </w:r>
      <w:r w:rsidR="00AC5643" w:rsidRPr="00FC23CE">
        <w:rPr>
          <w:rFonts w:ascii="Times New Roman" w:hAnsi="Times New Roman" w:cs="Times New Roman"/>
          <w:sz w:val="24"/>
        </w:rPr>
        <w:t xml:space="preserve">a </w:t>
      </w:r>
      <w:r w:rsidR="00C77D2B" w:rsidRPr="00FC23CE">
        <w:rPr>
          <w:rFonts w:ascii="Times New Roman" w:hAnsi="Times New Roman" w:cs="Times New Roman"/>
          <w:sz w:val="24"/>
        </w:rPr>
        <w:t xml:space="preserve">drink </w:t>
      </w:r>
      <w:r w:rsidRPr="00304102">
        <w:rPr>
          <w:rFonts w:ascii="Times New Roman" w:hAnsi="Times New Roman" w:cs="Times New Roman"/>
          <w:sz w:val="24"/>
        </w:rPr>
        <w:t>(</w:t>
      </w:r>
      <w:r w:rsidRPr="00304102">
        <w:rPr>
          <w:rFonts w:ascii="Times New Roman" w:hAnsi="Times New Roman" w:cs="Times New Roman"/>
          <w:i/>
          <w:iCs/>
          <w:sz w:val="24"/>
        </w:rPr>
        <w:t>t</w:t>
      </w:r>
      <w:r w:rsidRPr="00304102">
        <w:rPr>
          <w:rFonts w:ascii="Times New Roman" w:hAnsi="Times New Roman" w:cs="Times New Roman"/>
          <w:sz w:val="24"/>
        </w:rPr>
        <w:t>(</w:t>
      </w:r>
      <w:r w:rsidRPr="00656223">
        <w:rPr>
          <w:rFonts w:ascii="Times New Roman" w:hAnsi="Times New Roman" w:cs="Times New Roman"/>
          <w:sz w:val="24"/>
        </w:rPr>
        <w:t xml:space="preserve">102) = </w:t>
      </w:r>
      <w:r>
        <w:rPr>
          <w:rFonts w:ascii="Times New Roman" w:hAnsi="Times New Roman" w:cs="Times New Roman"/>
          <w:sz w:val="24"/>
        </w:rPr>
        <w:t>0.19</w:t>
      </w:r>
      <w:r w:rsidRPr="00656223">
        <w:rPr>
          <w:rFonts w:ascii="Times New Roman" w:hAnsi="Times New Roman" w:cs="Times New Roman"/>
          <w:sz w:val="24"/>
        </w:rPr>
        <w:t xml:space="preserve">, </w:t>
      </w:r>
      <w:r w:rsidRPr="00656223">
        <w:rPr>
          <w:rFonts w:ascii="Times New Roman" w:hAnsi="Times New Roman" w:cs="Times New Roman"/>
          <w:i/>
          <w:iCs/>
          <w:sz w:val="24"/>
        </w:rPr>
        <w:t>p</w:t>
      </w:r>
      <w:r w:rsidRPr="00656223"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/>
          <w:sz w:val="24"/>
        </w:rPr>
        <w:t>849</w:t>
      </w:r>
      <w:r w:rsidRPr="00656223">
        <w:rPr>
          <w:rFonts w:ascii="Times New Roman" w:hAnsi="Times New Roman" w:cs="Times New Roman"/>
          <w:sz w:val="24"/>
        </w:rPr>
        <w:t xml:space="preserve">, Cohen’s </w:t>
      </w:r>
      <w:r w:rsidRPr="00656223">
        <w:rPr>
          <w:rFonts w:ascii="Times New Roman" w:hAnsi="Times New Roman" w:cs="Times New Roman"/>
          <w:i/>
          <w:iCs/>
          <w:sz w:val="24"/>
        </w:rPr>
        <w:t>d</w:t>
      </w:r>
      <w:r w:rsidRPr="00656223"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/>
          <w:sz w:val="24"/>
        </w:rPr>
        <w:t>0</w:t>
      </w:r>
      <w:r w:rsidR="007A144C">
        <w:rPr>
          <w:rFonts w:ascii="Times New Roman" w:hAnsi="Times New Roman" w:cs="Times New Roman"/>
          <w:sz w:val="24"/>
        </w:rPr>
        <w:t>2</w:t>
      </w:r>
      <w:r w:rsidRPr="00656223">
        <w:rPr>
          <w:rFonts w:ascii="Times New Roman" w:hAnsi="Times New Roman" w:cs="Times New Roman"/>
          <w:sz w:val="24"/>
        </w:rPr>
        <w:t xml:space="preserve">, 95% CI of </w:t>
      </w:r>
      <w:r w:rsidRPr="003761E2">
        <w:rPr>
          <w:rFonts w:ascii="Times New Roman" w:hAnsi="Times New Roman" w:cs="Times New Roman"/>
          <w:i/>
          <w:iCs/>
          <w:sz w:val="24"/>
        </w:rPr>
        <w:t>d</w:t>
      </w:r>
      <w:r w:rsidRPr="00656223">
        <w:rPr>
          <w:rFonts w:ascii="Times New Roman" w:hAnsi="Times New Roman" w:cs="Times New Roman"/>
          <w:sz w:val="24"/>
        </w:rPr>
        <w:t xml:space="preserve"> = [-0.</w:t>
      </w:r>
      <w:r w:rsidR="007A144C">
        <w:rPr>
          <w:rFonts w:ascii="Times New Roman" w:hAnsi="Times New Roman" w:cs="Times New Roman"/>
          <w:sz w:val="24"/>
        </w:rPr>
        <w:t>18</w:t>
      </w:r>
      <w:r w:rsidRPr="00656223">
        <w:rPr>
          <w:rFonts w:ascii="Times New Roman" w:hAnsi="Times New Roman" w:cs="Times New Roman"/>
          <w:sz w:val="24"/>
        </w:rPr>
        <w:t>, 0.</w:t>
      </w:r>
      <w:r w:rsidR="007A144C">
        <w:rPr>
          <w:rFonts w:ascii="Times New Roman" w:hAnsi="Times New Roman" w:cs="Times New Roman"/>
          <w:sz w:val="24"/>
        </w:rPr>
        <w:t>21</w:t>
      </w:r>
      <w:r w:rsidRPr="00656223">
        <w:rPr>
          <w:rFonts w:ascii="Times New Roman" w:hAnsi="Times New Roman" w:cs="Times New Roman"/>
          <w:sz w:val="24"/>
        </w:rPr>
        <w:t>])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01371AA0" w14:textId="733E96BC" w:rsidR="00291E64" w:rsidRDefault="00291E64" w:rsidP="00291E64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6404A6">
        <w:rPr>
          <w:rFonts w:ascii="Times New Roman" w:hAnsi="Times New Roman" w:cs="Times New Roman"/>
          <w:color w:val="000000" w:themeColor="text1"/>
          <w:sz w:val="24"/>
        </w:rPr>
        <w:t xml:space="preserve">In Experiment </w:t>
      </w:r>
      <w:r>
        <w:rPr>
          <w:rFonts w:ascii="Times New Roman" w:hAnsi="Times New Roman" w:cs="Times New Roman"/>
          <w:color w:val="000000" w:themeColor="text1"/>
          <w:sz w:val="24"/>
        </w:rPr>
        <w:t>2a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>, for the dynamic group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ondition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 xml:space="preserve">, there was no difference </w:t>
      </w:r>
      <w:r>
        <w:rPr>
          <w:rFonts w:ascii="Times New Roman" w:hAnsi="Times New Roman" w:cs="Times New Roman"/>
          <w:color w:val="000000" w:themeColor="text1"/>
          <w:sz w:val="24"/>
        </w:rPr>
        <w:t>between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 xml:space="preserve"> ratings for </w:t>
      </w:r>
      <w:r w:rsidR="00C77D2B">
        <w:rPr>
          <w:rFonts w:ascii="Times New Roman" w:hAnsi="Times New Roman" w:cs="Times New Roman" w:hint="eastAsia"/>
          <w:color w:val="000000" w:themeColor="text1"/>
          <w:sz w:val="24"/>
        </w:rPr>
        <w:t xml:space="preserve">two items </w:t>
      </w:r>
      <w:r w:rsidRPr="00656223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>cenario 1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proofErr w:type="gramStart"/>
      <w:r w:rsidRPr="00656223">
        <w:rPr>
          <w:rFonts w:ascii="Times New Roman" w:hAnsi="Times New Roman" w:cs="Times New Roman"/>
          <w:i/>
          <w:iCs/>
          <w:sz w:val="24"/>
        </w:rPr>
        <w:t>t</w:t>
      </w:r>
      <w:r w:rsidRPr="00656223"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73</w:t>
      </w:r>
      <w:r w:rsidRPr="00656223">
        <w:rPr>
          <w:rFonts w:ascii="Times New Roman" w:hAnsi="Times New Roman" w:cs="Times New Roman"/>
          <w:sz w:val="24"/>
        </w:rPr>
        <w:t xml:space="preserve">) = </w:t>
      </w:r>
      <w:r>
        <w:rPr>
          <w:rFonts w:ascii="Times New Roman" w:hAnsi="Times New Roman" w:cs="Times New Roman"/>
          <w:sz w:val="24"/>
        </w:rPr>
        <w:t>0.26</w:t>
      </w:r>
      <w:r w:rsidRPr="00656223">
        <w:rPr>
          <w:rFonts w:ascii="Times New Roman" w:hAnsi="Times New Roman" w:cs="Times New Roman"/>
          <w:sz w:val="24"/>
        </w:rPr>
        <w:t xml:space="preserve">, </w:t>
      </w:r>
      <w:r w:rsidRPr="00656223">
        <w:rPr>
          <w:rFonts w:ascii="Times New Roman" w:hAnsi="Times New Roman" w:cs="Times New Roman"/>
          <w:i/>
          <w:iCs/>
          <w:sz w:val="24"/>
        </w:rPr>
        <w:t>p</w:t>
      </w:r>
      <w:r w:rsidRPr="00656223"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/>
          <w:sz w:val="24"/>
        </w:rPr>
        <w:t>794</w:t>
      </w:r>
      <w:r w:rsidRPr="00656223">
        <w:rPr>
          <w:rFonts w:ascii="Times New Roman" w:hAnsi="Times New Roman" w:cs="Times New Roman"/>
          <w:sz w:val="24"/>
        </w:rPr>
        <w:t xml:space="preserve">, Cohen’s </w:t>
      </w:r>
      <w:r w:rsidRPr="00656223">
        <w:rPr>
          <w:rFonts w:ascii="Times New Roman" w:hAnsi="Times New Roman" w:cs="Times New Roman"/>
          <w:i/>
          <w:iCs/>
          <w:sz w:val="24"/>
        </w:rPr>
        <w:t>d</w:t>
      </w:r>
      <w:r w:rsidRPr="00656223">
        <w:rPr>
          <w:rFonts w:ascii="Times New Roman" w:hAnsi="Times New Roman" w:cs="Times New Roman"/>
          <w:sz w:val="24"/>
        </w:rPr>
        <w:t xml:space="preserve"> = </w:t>
      </w:r>
      <w:r>
        <w:rPr>
          <w:rFonts w:ascii="Times New Roman" w:hAnsi="Times New Roman" w:cs="Times New Roman"/>
          <w:sz w:val="24"/>
        </w:rPr>
        <w:t>0.0</w:t>
      </w:r>
      <w:r w:rsidR="007A144C">
        <w:rPr>
          <w:rFonts w:ascii="Times New Roman" w:hAnsi="Times New Roman" w:cs="Times New Roman"/>
          <w:sz w:val="24"/>
        </w:rPr>
        <w:t>3</w:t>
      </w:r>
      <w:r w:rsidRPr="00656223">
        <w:rPr>
          <w:rFonts w:ascii="Times New Roman" w:hAnsi="Times New Roman" w:cs="Times New Roman"/>
          <w:sz w:val="24"/>
        </w:rPr>
        <w:t xml:space="preserve">, 95% CI of </w:t>
      </w:r>
      <w:r w:rsidRPr="003761E2">
        <w:rPr>
          <w:rFonts w:ascii="Times New Roman" w:hAnsi="Times New Roman" w:cs="Times New Roman"/>
          <w:i/>
          <w:iCs/>
          <w:sz w:val="24"/>
        </w:rPr>
        <w:t>d</w:t>
      </w:r>
      <w:r w:rsidRPr="00656223">
        <w:rPr>
          <w:rFonts w:ascii="Times New Roman" w:hAnsi="Times New Roman" w:cs="Times New Roman"/>
          <w:sz w:val="24"/>
        </w:rPr>
        <w:t xml:space="preserve"> = [-0.</w:t>
      </w:r>
      <w:r>
        <w:rPr>
          <w:rFonts w:ascii="Times New Roman" w:hAnsi="Times New Roman" w:cs="Times New Roman"/>
          <w:sz w:val="24"/>
        </w:rPr>
        <w:t>2</w:t>
      </w:r>
      <w:r w:rsidR="007A144C">
        <w:rPr>
          <w:rFonts w:ascii="Times New Roman" w:hAnsi="Times New Roman" w:cs="Times New Roman"/>
          <w:sz w:val="24"/>
        </w:rPr>
        <w:t>0</w:t>
      </w:r>
      <w:r w:rsidRPr="00656223">
        <w:rPr>
          <w:rFonts w:ascii="Times New Roman" w:hAnsi="Times New Roman" w:cs="Times New Roman"/>
          <w:sz w:val="24"/>
        </w:rPr>
        <w:t>, 0.</w:t>
      </w:r>
      <w:r w:rsidR="007A144C">
        <w:rPr>
          <w:rFonts w:ascii="Times New Roman" w:hAnsi="Times New Roman" w:cs="Times New Roman"/>
          <w:sz w:val="24"/>
        </w:rPr>
        <w:t>26</w:t>
      </w:r>
      <w:r w:rsidRPr="00656223"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 xml:space="preserve">cenario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2: </w:t>
      </w:r>
      <w:r w:rsidRPr="00656223">
        <w:rPr>
          <w:rFonts w:ascii="Times New Roman" w:hAnsi="Times New Roman" w:cs="Times New Roman"/>
          <w:i/>
          <w:iCs/>
          <w:sz w:val="24"/>
        </w:rPr>
        <w:t>t</w:t>
      </w:r>
      <w:r w:rsidRPr="00656223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73</w:t>
      </w:r>
      <w:r w:rsidRPr="00656223">
        <w:rPr>
          <w:rFonts w:ascii="Times New Roman" w:hAnsi="Times New Roman" w:cs="Times New Roman"/>
          <w:sz w:val="24"/>
        </w:rPr>
        <w:t xml:space="preserve">) = </w:t>
      </w:r>
      <w:r w:rsidR="007A144C">
        <w:rPr>
          <w:rFonts w:ascii="Times New Roman" w:hAnsi="Times New Roman" w:cs="Times New Roman"/>
          <w:sz w:val="24"/>
        </w:rPr>
        <w:t>-</w:t>
      </w:r>
      <w:r w:rsidRPr="00656223">
        <w:rPr>
          <w:rFonts w:ascii="Times New Roman" w:hAnsi="Times New Roman" w:cs="Times New Roman"/>
          <w:sz w:val="24"/>
        </w:rPr>
        <w:t>1.2</w:t>
      </w:r>
      <w:r w:rsidR="007A144C">
        <w:rPr>
          <w:rFonts w:ascii="Times New Roman" w:hAnsi="Times New Roman" w:cs="Times New Roman"/>
          <w:sz w:val="24"/>
        </w:rPr>
        <w:t>8</w:t>
      </w:r>
      <w:r w:rsidRPr="00656223">
        <w:rPr>
          <w:rFonts w:ascii="Times New Roman" w:hAnsi="Times New Roman" w:cs="Times New Roman"/>
          <w:sz w:val="24"/>
        </w:rPr>
        <w:t xml:space="preserve">, </w:t>
      </w:r>
      <w:r w:rsidRPr="00656223">
        <w:rPr>
          <w:rFonts w:ascii="Times New Roman" w:hAnsi="Times New Roman" w:cs="Times New Roman"/>
          <w:i/>
          <w:iCs/>
          <w:sz w:val="24"/>
        </w:rPr>
        <w:t>p</w:t>
      </w:r>
      <w:r w:rsidRPr="00656223">
        <w:rPr>
          <w:rFonts w:ascii="Times New Roman" w:hAnsi="Times New Roman" w:cs="Times New Roman"/>
          <w:sz w:val="24"/>
        </w:rPr>
        <w:t xml:space="preserve"> = 0.2</w:t>
      </w:r>
      <w:r>
        <w:rPr>
          <w:rFonts w:ascii="Times New Roman" w:hAnsi="Times New Roman" w:cs="Times New Roman"/>
          <w:sz w:val="24"/>
        </w:rPr>
        <w:t>03</w:t>
      </w:r>
      <w:r w:rsidRPr="00656223">
        <w:rPr>
          <w:rFonts w:ascii="Times New Roman" w:hAnsi="Times New Roman" w:cs="Times New Roman"/>
          <w:sz w:val="24"/>
        </w:rPr>
        <w:t xml:space="preserve">, Cohen’s </w:t>
      </w:r>
      <w:r w:rsidRPr="00656223">
        <w:rPr>
          <w:rFonts w:ascii="Times New Roman" w:hAnsi="Times New Roman" w:cs="Times New Roman"/>
          <w:i/>
          <w:iCs/>
          <w:sz w:val="24"/>
        </w:rPr>
        <w:t>d</w:t>
      </w:r>
      <w:r w:rsidRPr="00656223">
        <w:rPr>
          <w:rFonts w:ascii="Times New Roman" w:hAnsi="Times New Roman" w:cs="Times New Roman"/>
          <w:sz w:val="24"/>
        </w:rPr>
        <w:t xml:space="preserve"> = </w:t>
      </w:r>
      <w:r w:rsidR="007A144C">
        <w:rPr>
          <w:rFonts w:ascii="Times New Roman" w:hAnsi="Times New Roman" w:cs="Times New Roman"/>
          <w:sz w:val="24"/>
        </w:rPr>
        <w:t>-</w:t>
      </w:r>
      <w:r w:rsidRPr="00656223">
        <w:rPr>
          <w:rFonts w:ascii="Times New Roman" w:hAnsi="Times New Roman" w:cs="Times New Roman"/>
          <w:sz w:val="24"/>
        </w:rPr>
        <w:t>0.</w:t>
      </w:r>
      <w:r w:rsidR="007A144C">
        <w:rPr>
          <w:rFonts w:ascii="Times New Roman" w:hAnsi="Times New Roman" w:cs="Times New Roman"/>
          <w:sz w:val="24"/>
        </w:rPr>
        <w:t>15</w:t>
      </w:r>
      <w:r w:rsidRPr="00656223">
        <w:rPr>
          <w:rFonts w:ascii="Times New Roman" w:hAnsi="Times New Roman" w:cs="Times New Roman"/>
          <w:sz w:val="24"/>
        </w:rPr>
        <w:t xml:space="preserve">, 95% CI of </w:t>
      </w:r>
      <w:r w:rsidRPr="003761E2">
        <w:rPr>
          <w:rFonts w:ascii="Times New Roman" w:hAnsi="Times New Roman" w:cs="Times New Roman"/>
          <w:i/>
          <w:iCs/>
          <w:sz w:val="24"/>
        </w:rPr>
        <w:t>d</w:t>
      </w:r>
      <w:r w:rsidRPr="00656223">
        <w:rPr>
          <w:rFonts w:ascii="Times New Roman" w:hAnsi="Times New Roman" w:cs="Times New Roman"/>
          <w:sz w:val="24"/>
        </w:rPr>
        <w:t xml:space="preserve"> = [</w:t>
      </w:r>
      <w:r w:rsidR="007A144C">
        <w:rPr>
          <w:rFonts w:ascii="Times New Roman" w:hAnsi="Times New Roman" w:cs="Times New Roman"/>
          <w:sz w:val="24"/>
        </w:rPr>
        <w:t>-0</w:t>
      </w:r>
      <w:r w:rsidR="007A144C">
        <w:rPr>
          <w:rFonts w:ascii="Times New Roman" w:hAnsi="Times New Roman" w:cs="Times New Roman" w:hint="eastAsia"/>
          <w:sz w:val="24"/>
        </w:rPr>
        <w:t>.</w:t>
      </w:r>
      <w:r w:rsidR="007A144C">
        <w:rPr>
          <w:rFonts w:ascii="Times New Roman" w:hAnsi="Times New Roman" w:cs="Times New Roman"/>
          <w:sz w:val="24"/>
        </w:rPr>
        <w:t>38</w:t>
      </w:r>
      <w:r w:rsidRPr="00656223">
        <w:rPr>
          <w:rFonts w:ascii="Times New Roman" w:hAnsi="Times New Roman" w:cs="Times New Roman"/>
          <w:sz w:val="24"/>
        </w:rPr>
        <w:t>, 0.</w:t>
      </w:r>
      <w:r w:rsidR="007A144C">
        <w:rPr>
          <w:rFonts w:ascii="Times New Roman" w:hAnsi="Times New Roman" w:cs="Times New Roman"/>
          <w:sz w:val="24"/>
        </w:rPr>
        <w:t>08</w:t>
      </w:r>
      <w:r w:rsidRPr="00656223">
        <w:rPr>
          <w:rFonts w:ascii="Times New Roman" w:hAnsi="Times New Roman" w:cs="Times New Roman"/>
          <w:sz w:val="24"/>
        </w:rPr>
        <w:t>])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T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 xml:space="preserve">he same was </w:t>
      </w:r>
      <w:r w:rsidR="00E3529C">
        <w:rPr>
          <w:rFonts w:ascii="Times New Roman" w:hAnsi="Times New Roman" w:cs="Times New Roman" w:hint="eastAsia"/>
          <w:color w:val="000000" w:themeColor="text1"/>
          <w:sz w:val="24"/>
        </w:rPr>
        <w:t>found</w:t>
      </w:r>
      <w:r w:rsidR="00E3529C" w:rsidRPr="006404A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>for the category group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ondition</w:t>
      </w:r>
      <w:r w:rsidRPr="00656223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>cenario 1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proofErr w:type="gramStart"/>
      <w:r w:rsidRPr="00656223">
        <w:rPr>
          <w:rFonts w:ascii="Times New Roman" w:hAnsi="Times New Roman" w:cs="Times New Roman"/>
          <w:i/>
          <w:iCs/>
          <w:sz w:val="24"/>
        </w:rPr>
        <w:t>t</w:t>
      </w:r>
      <w:r w:rsidRPr="00656223"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72</w:t>
      </w:r>
      <w:r w:rsidRPr="00656223">
        <w:rPr>
          <w:rFonts w:ascii="Times New Roman" w:hAnsi="Times New Roman" w:cs="Times New Roman"/>
          <w:sz w:val="24"/>
        </w:rPr>
        <w:t xml:space="preserve">) = </w:t>
      </w:r>
      <w:r w:rsidR="007A144C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1.05</w:t>
      </w:r>
      <w:r w:rsidRPr="00656223">
        <w:rPr>
          <w:rFonts w:ascii="Times New Roman" w:hAnsi="Times New Roman" w:cs="Times New Roman"/>
          <w:sz w:val="24"/>
        </w:rPr>
        <w:t xml:space="preserve">, </w:t>
      </w:r>
      <w:r w:rsidRPr="00656223">
        <w:rPr>
          <w:rFonts w:ascii="Times New Roman" w:hAnsi="Times New Roman" w:cs="Times New Roman"/>
          <w:i/>
          <w:iCs/>
          <w:sz w:val="24"/>
        </w:rPr>
        <w:t>p</w:t>
      </w:r>
      <w:r w:rsidRPr="00656223"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/>
          <w:sz w:val="24"/>
        </w:rPr>
        <w:t>296</w:t>
      </w:r>
      <w:r w:rsidRPr="00656223">
        <w:rPr>
          <w:rFonts w:ascii="Times New Roman" w:hAnsi="Times New Roman" w:cs="Times New Roman"/>
          <w:sz w:val="24"/>
        </w:rPr>
        <w:t xml:space="preserve">, Cohen’s </w:t>
      </w:r>
      <w:r w:rsidRPr="00656223">
        <w:rPr>
          <w:rFonts w:ascii="Times New Roman" w:hAnsi="Times New Roman" w:cs="Times New Roman"/>
          <w:i/>
          <w:iCs/>
          <w:sz w:val="24"/>
        </w:rPr>
        <w:t>d</w:t>
      </w:r>
      <w:r w:rsidRPr="00656223">
        <w:rPr>
          <w:rFonts w:ascii="Times New Roman" w:hAnsi="Times New Roman" w:cs="Times New Roman"/>
          <w:sz w:val="24"/>
        </w:rPr>
        <w:t xml:space="preserve"> = </w:t>
      </w:r>
      <w:r w:rsidR="007A144C">
        <w:rPr>
          <w:rFonts w:ascii="Times New Roman" w:hAnsi="Times New Roman" w:cs="Times New Roman"/>
          <w:sz w:val="24"/>
        </w:rPr>
        <w:t>-</w:t>
      </w:r>
      <w:r w:rsidRPr="00656223">
        <w:rPr>
          <w:rFonts w:ascii="Times New Roman" w:hAnsi="Times New Roman" w:cs="Times New Roman"/>
          <w:sz w:val="24"/>
        </w:rPr>
        <w:t>0.</w:t>
      </w:r>
      <w:r w:rsidR="007A144C">
        <w:rPr>
          <w:rFonts w:ascii="Times New Roman" w:hAnsi="Times New Roman" w:cs="Times New Roman"/>
          <w:sz w:val="24"/>
        </w:rPr>
        <w:t>12</w:t>
      </w:r>
      <w:r w:rsidRPr="00656223">
        <w:rPr>
          <w:rFonts w:ascii="Times New Roman" w:hAnsi="Times New Roman" w:cs="Times New Roman"/>
          <w:sz w:val="24"/>
        </w:rPr>
        <w:t xml:space="preserve">, 95% CI of </w:t>
      </w:r>
      <w:r w:rsidRPr="003761E2">
        <w:rPr>
          <w:rFonts w:ascii="Times New Roman" w:hAnsi="Times New Roman" w:cs="Times New Roman"/>
          <w:i/>
          <w:iCs/>
          <w:sz w:val="24"/>
        </w:rPr>
        <w:t>d</w:t>
      </w:r>
      <w:r w:rsidRPr="00656223">
        <w:rPr>
          <w:rFonts w:ascii="Times New Roman" w:hAnsi="Times New Roman" w:cs="Times New Roman"/>
          <w:sz w:val="24"/>
        </w:rPr>
        <w:t xml:space="preserve"> = [-0.</w:t>
      </w:r>
      <w:r w:rsidR="007A144C">
        <w:rPr>
          <w:rFonts w:ascii="Times New Roman" w:hAnsi="Times New Roman" w:cs="Times New Roman"/>
          <w:sz w:val="24"/>
        </w:rPr>
        <w:t>36</w:t>
      </w:r>
      <w:r w:rsidRPr="00656223">
        <w:rPr>
          <w:rFonts w:ascii="Times New Roman" w:hAnsi="Times New Roman" w:cs="Times New Roman"/>
          <w:sz w:val="24"/>
        </w:rPr>
        <w:t>, 0.</w:t>
      </w:r>
      <w:r w:rsidR="007A144C">
        <w:rPr>
          <w:rFonts w:ascii="Times New Roman" w:hAnsi="Times New Roman" w:cs="Times New Roman"/>
          <w:sz w:val="24"/>
        </w:rPr>
        <w:t>11</w:t>
      </w:r>
      <w:r w:rsidRPr="00656223"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 xml:space="preserve">cenario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2: </w:t>
      </w:r>
      <w:r w:rsidRPr="00656223">
        <w:rPr>
          <w:rFonts w:ascii="Times New Roman" w:hAnsi="Times New Roman" w:cs="Times New Roman"/>
          <w:i/>
          <w:iCs/>
          <w:sz w:val="24"/>
        </w:rPr>
        <w:t>t</w:t>
      </w:r>
      <w:r w:rsidRPr="00656223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72</w:t>
      </w:r>
      <w:r w:rsidRPr="00656223">
        <w:rPr>
          <w:rFonts w:ascii="Times New Roman" w:hAnsi="Times New Roman" w:cs="Times New Roman"/>
          <w:sz w:val="24"/>
        </w:rPr>
        <w:t xml:space="preserve">) = </w:t>
      </w:r>
      <w:r w:rsidR="007A144C">
        <w:rPr>
          <w:rFonts w:ascii="Times New Roman" w:hAnsi="Times New Roman" w:cs="Times New Roman"/>
          <w:sz w:val="24"/>
        </w:rPr>
        <w:t>-</w:t>
      </w:r>
      <w:r w:rsidRPr="00656223">
        <w:rPr>
          <w:rFonts w:ascii="Times New Roman" w:hAnsi="Times New Roman" w:cs="Times New Roman"/>
          <w:sz w:val="24"/>
        </w:rPr>
        <w:t>1.</w:t>
      </w:r>
      <w:r>
        <w:rPr>
          <w:rFonts w:ascii="Times New Roman" w:hAnsi="Times New Roman" w:cs="Times New Roman"/>
          <w:sz w:val="24"/>
        </w:rPr>
        <w:t>0</w:t>
      </w:r>
      <w:r w:rsidR="007A144C">
        <w:rPr>
          <w:rFonts w:ascii="Times New Roman" w:hAnsi="Times New Roman" w:cs="Times New Roman"/>
          <w:sz w:val="24"/>
        </w:rPr>
        <w:t>2</w:t>
      </w:r>
      <w:r w:rsidRPr="00656223">
        <w:rPr>
          <w:rFonts w:ascii="Times New Roman" w:hAnsi="Times New Roman" w:cs="Times New Roman"/>
          <w:sz w:val="24"/>
        </w:rPr>
        <w:t xml:space="preserve">, </w:t>
      </w:r>
      <w:r w:rsidRPr="00656223">
        <w:rPr>
          <w:rFonts w:ascii="Times New Roman" w:hAnsi="Times New Roman" w:cs="Times New Roman"/>
          <w:i/>
          <w:iCs/>
          <w:sz w:val="24"/>
        </w:rPr>
        <w:t>p</w:t>
      </w:r>
      <w:r w:rsidRPr="00656223"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/>
          <w:sz w:val="24"/>
        </w:rPr>
        <w:t>309</w:t>
      </w:r>
      <w:r w:rsidRPr="00656223">
        <w:rPr>
          <w:rFonts w:ascii="Times New Roman" w:hAnsi="Times New Roman" w:cs="Times New Roman"/>
          <w:sz w:val="24"/>
        </w:rPr>
        <w:t xml:space="preserve">, Cohen’s </w:t>
      </w:r>
      <w:r w:rsidRPr="00656223">
        <w:rPr>
          <w:rFonts w:ascii="Times New Roman" w:hAnsi="Times New Roman" w:cs="Times New Roman"/>
          <w:i/>
          <w:iCs/>
          <w:sz w:val="24"/>
        </w:rPr>
        <w:t>d</w:t>
      </w:r>
      <w:r w:rsidRPr="00656223">
        <w:rPr>
          <w:rFonts w:ascii="Times New Roman" w:hAnsi="Times New Roman" w:cs="Times New Roman"/>
          <w:sz w:val="24"/>
        </w:rPr>
        <w:t xml:space="preserve"> = </w:t>
      </w:r>
      <w:r w:rsidR="007A144C">
        <w:rPr>
          <w:rFonts w:ascii="Times New Roman" w:hAnsi="Times New Roman" w:cs="Times New Roman"/>
          <w:sz w:val="24"/>
        </w:rPr>
        <w:t>-</w:t>
      </w:r>
      <w:r w:rsidRPr="00656223">
        <w:rPr>
          <w:rFonts w:ascii="Times New Roman" w:hAnsi="Times New Roman" w:cs="Times New Roman"/>
          <w:sz w:val="24"/>
        </w:rPr>
        <w:t>0.</w:t>
      </w:r>
      <w:r w:rsidR="007A144C">
        <w:rPr>
          <w:rFonts w:ascii="Times New Roman" w:hAnsi="Times New Roman" w:cs="Times New Roman"/>
          <w:sz w:val="24"/>
        </w:rPr>
        <w:t>12</w:t>
      </w:r>
      <w:r w:rsidRPr="00656223">
        <w:rPr>
          <w:rFonts w:ascii="Times New Roman" w:hAnsi="Times New Roman" w:cs="Times New Roman"/>
          <w:sz w:val="24"/>
        </w:rPr>
        <w:t>, 95% CI of d = [-0.</w:t>
      </w:r>
      <w:r w:rsidR="007A144C">
        <w:rPr>
          <w:rFonts w:ascii="Times New Roman" w:hAnsi="Times New Roman" w:cs="Times New Roman"/>
          <w:sz w:val="24"/>
        </w:rPr>
        <w:t>35</w:t>
      </w:r>
      <w:r w:rsidRPr="00656223">
        <w:rPr>
          <w:rFonts w:ascii="Times New Roman" w:hAnsi="Times New Roman" w:cs="Times New Roman"/>
          <w:sz w:val="24"/>
        </w:rPr>
        <w:t>, 0.</w:t>
      </w:r>
      <w:r w:rsidR="007A144C">
        <w:rPr>
          <w:rFonts w:ascii="Times New Roman" w:hAnsi="Times New Roman" w:cs="Times New Roman"/>
          <w:sz w:val="24"/>
        </w:rPr>
        <w:t>11</w:t>
      </w:r>
      <w:r w:rsidRPr="00656223">
        <w:rPr>
          <w:rFonts w:ascii="Times New Roman" w:hAnsi="Times New Roman" w:cs="Times New Roman"/>
          <w:sz w:val="24"/>
        </w:rPr>
        <w:t>])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264EBF9D" w14:textId="4329AEB2" w:rsidR="00EA0EBD" w:rsidRPr="00291E64" w:rsidRDefault="00291E64" w:rsidP="00291E64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6404A6">
        <w:rPr>
          <w:rFonts w:ascii="Times New Roman" w:hAnsi="Times New Roman" w:cs="Times New Roman"/>
          <w:color w:val="000000" w:themeColor="text1"/>
          <w:sz w:val="24"/>
        </w:rPr>
        <w:t xml:space="preserve">In Experiment </w:t>
      </w:r>
      <w:r>
        <w:rPr>
          <w:rFonts w:ascii="Times New Roman" w:hAnsi="Times New Roman" w:cs="Times New Roman"/>
          <w:color w:val="000000" w:themeColor="text1"/>
          <w:sz w:val="24"/>
        </w:rPr>
        <w:t>2b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 xml:space="preserve">, for the </w:t>
      </w:r>
      <w:r w:rsidRPr="00664CF8">
        <w:rPr>
          <w:rFonts w:ascii="Times New Roman" w:hAnsi="Times New Roman" w:cs="Times New Roman"/>
          <w:color w:val="000000" w:themeColor="text1"/>
          <w:sz w:val="24"/>
        </w:rPr>
        <w:t>strong belief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ondition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 xml:space="preserve">, there was no difference </w:t>
      </w:r>
      <w:r>
        <w:rPr>
          <w:rFonts w:ascii="Times New Roman" w:hAnsi="Times New Roman" w:cs="Times New Roman"/>
          <w:color w:val="000000" w:themeColor="text1"/>
          <w:sz w:val="24"/>
        </w:rPr>
        <w:t>between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 xml:space="preserve"> ratings for </w:t>
      </w:r>
      <w:r w:rsidR="002F0446">
        <w:rPr>
          <w:rFonts w:ascii="Times New Roman" w:hAnsi="Times New Roman" w:cs="Times New Roman" w:hint="eastAsia"/>
          <w:color w:val="000000" w:themeColor="text1"/>
          <w:sz w:val="24"/>
        </w:rPr>
        <w:t>two items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in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>cenario 1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56223">
        <w:rPr>
          <w:rFonts w:ascii="Times New Roman" w:hAnsi="Times New Roman" w:cs="Times New Roman"/>
          <w:sz w:val="24"/>
        </w:rPr>
        <w:t>(</w:t>
      </w:r>
      <w:proofErr w:type="gramStart"/>
      <w:r w:rsidRPr="00656223">
        <w:rPr>
          <w:rFonts w:ascii="Times New Roman" w:hAnsi="Times New Roman" w:cs="Times New Roman"/>
          <w:i/>
          <w:iCs/>
          <w:sz w:val="24"/>
        </w:rPr>
        <w:t>t</w:t>
      </w:r>
      <w:r w:rsidRPr="00656223"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73</w:t>
      </w:r>
      <w:r w:rsidRPr="00656223">
        <w:rPr>
          <w:rFonts w:ascii="Times New Roman" w:hAnsi="Times New Roman" w:cs="Times New Roman"/>
          <w:sz w:val="24"/>
        </w:rPr>
        <w:t xml:space="preserve">) = </w:t>
      </w:r>
      <w:r w:rsidR="00F85176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0.29</w:t>
      </w:r>
      <w:r w:rsidRPr="00656223">
        <w:rPr>
          <w:rFonts w:ascii="Times New Roman" w:hAnsi="Times New Roman" w:cs="Times New Roman"/>
          <w:sz w:val="24"/>
        </w:rPr>
        <w:t xml:space="preserve">, </w:t>
      </w:r>
      <w:r w:rsidRPr="00656223">
        <w:rPr>
          <w:rFonts w:ascii="Times New Roman" w:hAnsi="Times New Roman" w:cs="Times New Roman"/>
          <w:i/>
          <w:iCs/>
          <w:sz w:val="24"/>
        </w:rPr>
        <w:t>p</w:t>
      </w:r>
      <w:r w:rsidRPr="00656223"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/>
          <w:sz w:val="24"/>
        </w:rPr>
        <w:t>772</w:t>
      </w:r>
      <w:r w:rsidRPr="00656223">
        <w:rPr>
          <w:rFonts w:ascii="Times New Roman" w:hAnsi="Times New Roman" w:cs="Times New Roman"/>
          <w:sz w:val="24"/>
        </w:rPr>
        <w:t xml:space="preserve">, Cohen’s </w:t>
      </w:r>
      <w:r w:rsidRPr="00656223">
        <w:rPr>
          <w:rFonts w:ascii="Times New Roman" w:hAnsi="Times New Roman" w:cs="Times New Roman"/>
          <w:i/>
          <w:iCs/>
          <w:sz w:val="24"/>
        </w:rPr>
        <w:t>d</w:t>
      </w:r>
      <w:r w:rsidRPr="00656223">
        <w:rPr>
          <w:rFonts w:ascii="Times New Roman" w:hAnsi="Times New Roman" w:cs="Times New Roman"/>
          <w:sz w:val="24"/>
        </w:rPr>
        <w:t xml:space="preserve"> = </w:t>
      </w:r>
      <w:r w:rsidR="00F85176">
        <w:rPr>
          <w:rFonts w:ascii="Times New Roman" w:hAnsi="Times New Roman" w:cs="Times New Roman"/>
          <w:sz w:val="24"/>
        </w:rPr>
        <w:t>-</w:t>
      </w:r>
      <w:r w:rsidRPr="00656223">
        <w:rPr>
          <w:rFonts w:ascii="Times New Roman" w:hAnsi="Times New Roman" w:cs="Times New Roman"/>
          <w:sz w:val="24"/>
        </w:rPr>
        <w:t>0.</w:t>
      </w:r>
      <w:r>
        <w:rPr>
          <w:rFonts w:ascii="Times New Roman" w:hAnsi="Times New Roman" w:cs="Times New Roman"/>
          <w:sz w:val="24"/>
        </w:rPr>
        <w:t>0</w:t>
      </w:r>
      <w:r w:rsidR="00F85176">
        <w:rPr>
          <w:rFonts w:ascii="Times New Roman" w:hAnsi="Times New Roman" w:cs="Times New Roman"/>
          <w:sz w:val="24"/>
        </w:rPr>
        <w:t>3</w:t>
      </w:r>
      <w:r w:rsidRPr="00656223">
        <w:rPr>
          <w:rFonts w:ascii="Times New Roman" w:hAnsi="Times New Roman" w:cs="Times New Roman"/>
          <w:sz w:val="24"/>
        </w:rPr>
        <w:t xml:space="preserve">, 95% CI of </w:t>
      </w:r>
      <w:r w:rsidRPr="00F85176">
        <w:rPr>
          <w:rFonts w:ascii="Times New Roman" w:hAnsi="Times New Roman" w:cs="Times New Roman"/>
          <w:i/>
          <w:iCs/>
          <w:sz w:val="24"/>
        </w:rPr>
        <w:t>d</w:t>
      </w:r>
      <w:r w:rsidRPr="00656223">
        <w:rPr>
          <w:rFonts w:ascii="Times New Roman" w:hAnsi="Times New Roman" w:cs="Times New Roman"/>
          <w:sz w:val="24"/>
        </w:rPr>
        <w:t xml:space="preserve"> = [-0.</w:t>
      </w:r>
      <w:r w:rsidR="00F85176">
        <w:rPr>
          <w:rFonts w:ascii="Times New Roman" w:hAnsi="Times New Roman" w:cs="Times New Roman"/>
          <w:sz w:val="24"/>
        </w:rPr>
        <w:t>27</w:t>
      </w:r>
      <w:r w:rsidRPr="00656223">
        <w:rPr>
          <w:rFonts w:ascii="Times New Roman" w:hAnsi="Times New Roman" w:cs="Times New Roman"/>
          <w:sz w:val="24"/>
        </w:rPr>
        <w:t>, 0.</w:t>
      </w:r>
      <w:r w:rsidR="00F85176">
        <w:rPr>
          <w:rFonts w:ascii="Times New Roman" w:hAnsi="Times New Roman" w:cs="Times New Roman"/>
          <w:sz w:val="24"/>
        </w:rPr>
        <w:t>20</w:t>
      </w:r>
      <w:r w:rsidRPr="00656223">
        <w:rPr>
          <w:rFonts w:ascii="Times New Roman" w:hAnsi="Times New Roman" w:cs="Times New Roman"/>
          <w:sz w:val="24"/>
        </w:rPr>
        <w:t>]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while </w:t>
      </w:r>
      <w:r w:rsidRPr="000638BE">
        <w:rPr>
          <w:rFonts w:ascii="Times New Roman" w:hAnsi="Times New Roman" w:cs="Times New Roman"/>
          <w:color w:val="000000" w:themeColor="text1"/>
          <w:sz w:val="24"/>
        </w:rPr>
        <w:t>a significant difference was observe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in S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 xml:space="preserve">cenario </w:t>
      </w:r>
      <w:r>
        <w:rPr>
          <w:rFonts w:ascii="Times New Roman" w:hAnsi="Times New Roman" w:cs="Times New Roman"/>
          <w:color w:val="000000" w:themeColor="text1"/>
          <w:sz w:val="24"/>
        </w:rPr>
        <w:t>2 (</w:t>
      </w:r>
      <w:r w:rsidRPr="00656223">
        <w:rPr>
          <w:rFonts w:ascii="Times New Roman" w:hAnsi="Times New Roman" w:cs="Times New Roman"/>
          <w:i/>
          <w:iCs/>
          <w:sz w:val="24"/>
        </w:rPr>
        <w:t>t</w:t>
      </w:r>
      <w:r w:rsidRPr="00656223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73</w:t>
      </w:r>
      <w:r w:rsidRPr="00656223">
        <w:rPr>
          <w:rFonts w:ascii="Times New Roman" w:hAnsi="Times New Roman" w:cs="Times New Roman"/>
          <w:sz w:val="24"/>
        </w:rPr>
        <w:t xml:space="preserve">) = </w:t>
      </w:r>
      <w:r w:rsidR="00F85176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4.08</w:t>
      </w:r>
      <w:r w:rsidRPr="00656223">
        <w:rPr>
          <w:rFonts w:ascii="Times New Roman" w:hAnsi="Times New Roman" w:cs="Times New Roman"/>
          <w:sz w:val="24"/>
        </w:rPr>
        <w:t xml:space="preserve">, </w:t>
      </w:r>
      <w:r w:rsidRPr="00656223">
        <w:rPr>
          <w:rFonts w:ascii="Times New Roman" w:hAnsi="Times New Roman" w:cs="Times New Roman"/>
          <w:i/>
          <w:iCs/>
          <w:sz w:val="24"/>
        </w:rPr>
        <w:t>p</w:t>
      </w:r>
      <w:r w:rsidRPr="0065622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&lt;</w:t>
      </w:r>
      <w:r w:rsidRPr="00656223">
        <w:rPr>
          <w:rFonts w:ascii="Times New Roman" w:hAnsi="Times New Roman" w:cs="Times New Roman"/>
          <w:sz w:val="24"/>
        </w:rPr>
        <w:t xml:space="preserve"> 0.</w:t>
      </w:r>
      <w:r>
        <w:rPr>
          <w:rFonts w:ascii="Times New Roman" w:hAnsi="Times New Roman" w:cs="Times New Roman"/>
          <w:sz w:val="24"/>
        </w:rPr>
        <w:t>001</w:t>
      </w:r>
      <w:r w:rsidRPr="00656223">
        <w:rPr>
          <w:rFonts w:ascii="Times New Roman" w:hAnsi="Times New Roman" w:cs="Times New Roman"/>
          <w:sz w:val="24"/>
        </w:rPr>
        <w:t xml:space="preserve">, Cohen’s </w:t>
      </w:r>
      <w:r w:rsidRPr="00656223">
        <w:rPr>
          <w:rFonts w:ascii="Times New Roman" w:hAnsi="Times New Roman" w:cs="Times New Roman"/>
          <w:i/>
          <w:iCs/>
          <w:sz w:val="24"/>
        </w:rPr>
        <w:t>d</w:t>
      </w:r>
      <w:r w:rsidRPr="00656223">
        <w:rPr>
          <w:rFonts w:ascii="Times New Roman" w:hAnsi="Times New Roman" w:cs="Times New Roman"/>
          <w:sz w:val="24"/>
        </w:rPr>
        <w:t xml:space="preserve"> = </w:t>
      </w:r>
      <w:r w:rsidR="00F85176">
        <w:rPr>
          <w:rFonts w:ascii="Times New Roman" w:hAnsi="Times New Roman" w:cs="Times New Roman"/>
          <w:sz w:val="24"/>
        </w:rPr>
        <w:t>-</w:t>
      </w:r>
      <w:r w:rsidRPr="00656223">
        <w:rPr>
          <w:rFonts w:ascii="Times New Roman" w:hAnsi="Times New Roman" w:cs="Times New Roman"/>
          <w:sz w:val="24"/>
        </w:rPr>
        <w:t>0.</w:t>
      </w:r>
      <w:r w:rsidR="00F85176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7</w:t>
      </w:r>
      <w:r w:rsidRPr="00656223">
        <w:rPr>
          <w:rFonts w:ascii="Times New Roman" w:hAnsi="Times New Roman" w:cs="Times New Roman"/>
          <w:sz w:val="24"/>
        </w:rPr>
        <w:t xml:space="preserve">, 95% CI of </w:t>
      </w:r>
      <w:r w:rsidRPr="00F85176">
        <w:rPr>
          <w:rFonts w:ascii="Times New Roman" w:hAnsi="Times New Roman" w:cs="Times New Roman"/>
          <w:i/>
          <w:iCs/>
          <w:sz w:val="24"/>
        </w:rPr>
        <w:t>d</w:t>
      </w:r>
      <w:r w:rsidRPr="00656223">
        <w:rPr>
          <w:rFonts w:ascii="Times New Roman" w:hAnsi="Times New Roman" w:cs="Times New Roman"/>
          <w:sz w:val="24"/>
        </w:rPr>
        <w:t xml:space="preserve"> = [</w:t>
      </w:r>
      <w:r w:rsidR="00F85176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0.</w:t>
      </w:r>
      <w:r w:rsidR="00F85176">
        <w:rPr>
          <w:rFonts w:ascii="Times New Roman" w:hAnsi="Times New Roman" w:cs="Times New Roman"/>
          <w:sz w:val="24"/>
        </w:rPr>
        <w:t>71</w:t>
      </w:r>
      <w:r w:rsidRPr="00656223">
        <w:rPr>
          <w:rFonts w:ascii="Times New Roman" w:hAnsi="Times New Roman" w:cs="Times New Roman"/>
          <w:sz w:val="24"/>
        </w:rPr>
        <w:t xml:space="preserve">, </w:t>
      </w:r>
      <w:r w:rsidR="00F85176">
        <w:rPr>
          <w:rFonts w:ascii="Times New Roman" w:hAnsi="Times New Roman" w:cs="Times New Roman"/>
          <w:sz w:val="24"/>
        </w:rPr>
        <w:t>-0.24</w:t>
      </w:r>
      <w:r w:rsidRPr="00656223"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t xml:space="preserve">). </w:t>
      </w:r>
      <w:r>
        <w:rPr>
          <w:rFonts w:ascii="Times New Roman" w:hAnsi="Times New Roman" w:cs="Times New Roman"/>
          <w:color w:val="000000" w:themeColor="text1"/>
          <w:sz w:val="24"/>
        </w:rPr>
        <w:t>T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 xml:space="preserve">here was no difference for the </w:t>
      </w:r>
      <w:r w:rsidRPr="00664CF8">
        <w:rPr>
          <w:rFonts w:ascii="Times New Roman" w:hAnsi="Times New Roman" w:cs="Times New Roman"/>
          <w:color w:val="000000" w:themeColor="text1"/>
          <w:sz w:val="24"/>
        </w:rPr>
        <w:t>weak belief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76295">
        <w:rPr>
          <w:rFonts w:ascii="Times New Roman" w:hAnsi="Times New Roman" w:cs="Times New Roman" w:hint="eastAsia"/>
          <w:color w:val="000000" w:themeColor="text1"/>
          <w:sz w:val="24"/>
        </w:rPr>
        <w:t xml:space="preserve">condition </w:t>
      </w:r>
      <w:r w:rsidRPr="00656223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>cenario 1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proofErr w:type="gramStart"/>
      <w:r w:rsidRPr="00656223">
        <w:rPr>
          <w:rFonts w:ascii="Times New Roman" w:hAnsi="Times New Roman" w:cs="Times New Roman"/>
          <w:i/>
          <w:iCs/>
          <w:sz w:val="24"/>
        </w:rPr>
        <w:t>t</w:t>
      </w:r>
      <w:r w:rsidRPr="00656223"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72</w:t>
      </w:r>
      <w:r w:rsidRPr="00656223">
        <w:rPr>
          <w:rFonts w:ascii="Times New Roman" w:hAnsi="Times New Roman" w:cs="Times New Roman"/>
          <w:sz w:val="24"/>
        </w:rPr>
        <w:t xml:space="preserve">) = </w:t>
      </w:r>
      <w:r w:rsidR="00F85176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1.56</w:t>
      </w:r>
      <w:r w:rsidRPr="00656223">
        <w:rPr>
          <w:rFonts w:ascii="Times New Roman" w:hAnsi="Times New Roman" w:cs="Times New Roman"/>
          <w:sz w:val="24"/>
        </w:rPr>
        <w:t xml:space="preserve">, </w:t>
      </w:r>
      <w:r w:rsidRPr="00656223">
        <w:rPr>
          <w:rFonts w:ascii="Times New Roman" w:hAnsi="Times New Roman" w:cs="Times New Roman"/>
          <w:i/>
          <w:iCs/>
          <w:sz w:val="24"/>
        </w:rPr>
        <w:t>p</w:t>
      </w:r>
      <w:r w:rsidRPr="00656223"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/>
          <w:sz w:val="24"/>
        </w:rPr>
        <w:t>123</w:t>
      </w:r>
      <w:r w:rsidRPr="00656223">
        <w:rPr>
          <w:rFonts w:ascii="Times New Roman" w:hAnsi="Times New Roman" w:cs="Times New Roman"/>
          <w:sz w:val="24"/>
        </w:rPr>
        <w:t xml:space="preserve">, Cohen’s </w:t>
      </w:r>
      <w:r w:rsidRPr="00656223">
        <w:rPr>
          <w:rFonts w:ascii="Times New Roman" w:hAnsi="Times New Roman" w:cs="Times New Roman"/>
          <w:i/>
          <w:iCs/>
          <w:sz w:val="24"/>
        </w:rPr>
        <w:t>d</w:t>
      </w:r>
      <w:r w:rsidRPr="00656223">
        <w:rPr>
          <w:rFonts w:ascii="Times New Roman" w:hAnsi="Times New Roman" w:cs="Times New Roman"/>
          <w:sz w:val="24"/>
        </w:rPr>
        <w:t xml:space="preserve"> = </w:t>
      </w:r>
      <w:r w:rsidR="00F85176">
        <w:rPr>
          <w:rFonts w:ascii="Times New Roman" w:hAnsi="Times New Roman" w:cs="Times New Roman"/>
          <w:sz w:val="24"/>
        </w:rPr>
        <w:t>-0.18</w:t>
      </w:r>
      <w:r w:rsidRPr="00656223">
        <w:rPr>
          <w:rFonts w:ascii="Times New Roman" w:hAnsi="Times New Roman" w:cs="Times New Roman"/>
          <w:sz w:val="24"/>
        </w:rPr>
        <w:t xml:space="preserve">, 95% CI of </w:t>
      </w:r>
      <w:r w:rsidRPr="00117F17">
        <w:rPr>
          <w:rFonts w:ascii="Times New Roman" w:hAnsi="Times New Roman" w:cs="Times New Roman"/>
          <w:i/>
          <w:iCs/>
          <w:sz w:val="24"/>
        </w:rPr>
        <w:t>d</w:t>
      </w:r>
      <w:r w:rsidRPr="00656223">
        <w:rPr>
          <w:rFonts w:ascii="Times New Roman" w:hAnsi="Times New Roman" w:cs="Times New Roman"/>
          <w:sz w:val="24"/>
        </w:rPr>
        <w:t xml:space="preserve"> = [</w:t>
      </w:r>
      <w:r w:rsidR="00F85176">
        <w:rPr>
          <w:rFonts w:ascii="Times New Roman" w:hAnsi="Times New Roman" w:cs="Times New Roman"/>
          <w:sz w:val="24"/>
        </w:rPr>
        <w:t>-0.42</w:t>
      </w:r>
      <w:r w:rsidRPr="00656223">
        <w:rPr>
          <w:rFonts w:ascii="Times New Roman" w:hAnsi="Times New Roman" w:cs="Times New Roman"/>
          <w:sz w:val="24"/>
        </w:rPr>
        <w:t>, 0.</w:t>
      </w:r>
      <w:r w:rsidR="00F85176">
        <w:rPr>
          <w:rFonts w:ascii="Times New Roman" w:hAnsi="Times New Roman" w:cs="Times New Roman"/>
          <w:sz w:val="24"/>
        </w:rPr>
        <w:t>05</w:t>
      </w:r>
      <w:r w:rsidRPr="00656223"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 xml:space="preserve">cenario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2: </w:t>
      </w:r>
      <w:r w:rsidRPr="00656223">
        <w:rPr>
          <w:rFonts w:ascii="Times New Roman" w:hAnsi="Times New Roman" w:cs="Times New Roman"/>
          <w:i/>
          <w:iCs/>
          <w:sz w:val="24"/>
        </w:rPr>
        <w:t>t</w:t>
      </w:r>
      <w:r w:rsidRPr="00656223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72</w:t>
      </w:r>
      <w:r w:rsidRPr="00656223">
        <w:rPr>
          <w:rFonts w:ascii="Times New Roman" w:hAnsi="Times New Roman" w:cs="Times New Roman"/>
          <w:sz w:val="24"/>
        </w:rPr>
        <w:t xml:space="preserve">) = </w:t>
      </w:r>
      <w:r w:rsidR="00F85176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0.10</w:t>
      </w:r>
      <w:r w:rsidRPr="00656223">
        <w:rPr>
          <w:rFonts w:ascii="Times New Roman" w:hAnsi="Times New Roman" w:cs="Times New Roman"/>
          <w:sz w:val="24"/>
        </w:rPr>
        <w:t xml:space="preserve">, </w:t>
      </w:r>
      <w:r w:rsidRPr="00656223">
        <w:rPr>
          <w:rFonts w:ascii="Times New Roman" w:hAnsi="Times New Roman" w:cs="Times New Roman"/>
          <w:i/>
          <w:iCs/>
          <w:sz w:val="24"/>
        </w:rPr>
        <w:t>p</w:t>
      </w:r>
      <w:r w:rsidRPr="00656223">
        <w:rPr>
          <w:rFonts w:ascii="Times New Roman" w:hAnsi="Times New Roman" w:cs="Times New Roman"/>
          <w:sz w:val="24"/>
        </w:rPr>
        <w:t xml:space="preserve"> = 0.</w:t>
      </w:r>
      <w:r>
        <w:rPr>
          <w:rFonts w:ascii="Times New Roman" w:hAnsi="Times New Roman" w:cs="Times New Roman"/>
          <w:sz w:val="24"/>
        </w:rPr>
        <w:t>921</w:t>
      </w:r>
      <w:r w:rsidRPr="00656223">
        <w:rPr>
          <w:rFonts w:ascii="Times New Roman" w:hAnsi="Times New Roman" w:cs="Times New Roman"/>
          <w:sz w:val="24"/>
        </w:rPr>
        <w:t xml:space="preserve">, Cohen’s </w:t>
      </w:r>
      <w:r w:rsidRPr="00656223">
        <w:rPr>
          <w:rFonts w:ascii="Times New Roman" w:hAnsi="Times New Roman" w:cs="Times New Roman"/>
          <w:i/>
          <w:iCs/>
          <w:sz w:val="24"/>
        </w:rPr>
        <w:t>d</w:t>
      </w:r>
      <w:r w:rsidRPr="00656223">
        <w:rPr>
          <w:rFonts w:ascii="Times New Roman" w:hAnsi="Times New Roman" w:cs="Times New Roman"/>
          <w:sz w:val="24"/>
        </w:rPr>
        <w:t xml:space="preserve"> = </w:t>
      </w:r>
      <w:r w:rsidR="00F85176">
        <w:rPr>
          <w:rFonts w:ascii="Times New Roman" w:hAnsi="Times New Roman" w:cs="Times New Roman"/>
          <w:sz w:val="24"/>
        </w:rPr>
        <w:t>-</w:t>
      </w:r>
      <w:r w:rsidRPr="00656223">
        <w:rPr>
          <w:rFonts w:ascii="Times New Roman" w:hAnsi="Times New Roman" w:cs="Times New Roman"/>
          <w:sz w:val="24"/>
        </w:rPr>
        <w:t>0.</w:t>
      </w:r>
      <w:r>
        <w:rPr>
          <w:rFonts w:ascii="Times New Roman" w:hAnsi="Times New Roman" w:cs="Times New Roman"/>
          <w:sz w:val="24"/>
        </w:rPr>
        <w:t>0</w:t>
      </w:r>
      <w:r w:rsidR="00F85176">
        <w:rPr>
          <w:rFonts w:ascii="Times New Roman" w:hAnsi="Times New Roman" w:cs="Times New Roman"/>
          <w:sz w:val="24"/>
        </w:rPr>
        <w:t>1</w:t>
      </w:r>
      <w:r w:rsidRPr="00656223">
        <w:rPr>
          <w:rFonts w:ascii="Times New Roman" w:hAnsi="Times New Roman" w:cs="Times New Roman"/>
          <w:sz w:val="24"/>
        </w:rPr>
        <w:t>, 95% CI of d = [-0.</w:t>
      </w:r>
      <w:r>
        <w:rPr>
          <w:rFonts w:ascii="Times New Roman" w:hAnsi="Times New Roman" w:cs="Times New Roman"/>
          <w:sz w:val="24"/>
        </w:rPr>
        <w:t>2</w:t>
      </w:r>
      <w:r w:rsidR="00F85176">
        <w:rPr>
          <w:rFonts w:ascii="Times New Roman" w:hAnsi="Times New Roman" w:cs="Times New Roman"/>
          <w:sz w:val="24"/>
        </w:rPr>
        <w:t>4</w:t>
      </w:r>
      <w:r w:rsidRPr="00656223">
        <w:rPr>
          <w:rFonts w:ascii="Times New Roman" w:hAnsi="Times New Roman" w:cs="Times New Roman"/>
          <w:sz w:val="24"/>
        </w:rPr>
        <w:t>, 0.</w:t>
      </w:r>
      <w:r>
        <w:rPr>
          <w:rFonts w:ascii="Times New Roman" w:hAnsi="Times New Roman" w:cs="Times New Roman"/>
          <w:sz w:val="24"/>
        </w:rPr>
        <w:t>2</w:t>
      </w:r>
      <w:r w:rsidR="00F85176">
        <w:rPr>
          <w:rFonts w:ascii="Times New Roman" w:hAnsi="Times New Roman" w:cs="Times New Roman"/>
          <w:sz w:val="24"/>
        </w:rPr>
        <w:t>2</w:t>
      </w:r>
      <w:r w:rsidRPr="00656223">
        <w:rPr>
          <w:rFonts w:ascii="Times New Roman" w:hAnsi="Times New Roman" w:cs="Times New Roman"/>
          <w:sz w:val="24"/>
        </w:rPr>
        <w:t>])</w:t>
      </w:r>
      <w:r w:rsidRPr="006404A6">
        <w:rPr>
          <w:rFonts w:ascii="Times New Roman" w:hAnsi="Times New Roman" w:cs="Times New Roman"/>
          <w:color w:val="000000" w:themeColor="text1"/>
          <w:sz w:val="24"/>
        </w:rPr>
        <w:t>.</w:t>
      </w:r>
    </w:p>
    <w:bookmarkEnd w:id="0"/>
    <w:p w14:paraId="65EDFBBE" w14:textId="77777777" w:rsidR="006402C5" w:rsidRPr="0063183E" w:rsidRDefault="006402C5" w:rsidP="006E7486">
      <w:pPr>
        <w:spacing w:line="360" w:lineRule="auto"/>
        <w:jc w:val="left"/>
        <w:rPr>
          <w:rFonts w:ascii="Times New Roman" w:hAnsi="Times New Roman" w:cs="Times New Roman"/>
          <w:color w:val="4472C4" w:themeColor="accent1"/>
          <w:sz w:val="22"/>
          <w:szCs w:val="22"/>
        </w:rPr>
      </w:pPr>
    </w:p>
    <w:sectPr w:rsidR="006402C5" w:rsidRPr="0063183E" w:rsidSect="00BC7EF9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B1AA0" w14:textId="77777777" w:rsidR="00235EDC" w:rsidRDefault="00235EDC" w:rsidP="001323EC">
      <w:r>
        <w:separator/>
      </w:r>
    </w:p>
  </w:endnote>
  <w:endnote w:type="continuationSeparator" w:id="0">
    <w:p w14:paraId="2D3BD9EF" w14:textId="77777777" w:rsidR="00235EDC" w:rsidRDefault="00235EDC" w:rsidP="00132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1833186697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6FDAF712" w14:textId="071474D8" w:rsidR="00EB53E1" w:rsidRDefault="00EB53E1" w:rsidP="005F654D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724C3004" w14:textId="77777777" w:rsidR="00EB53E1" w:rsidRDefault="00EB53E1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  <w:rFonts w:ascii="Times New Roman" w:hAnsi="Times New Roman" w:cs="Times New Roman"/>
        <w:sz w:val="22"/>
        <w:szCs w:val="22"/>
      </w:rPr>
      <w:id w:val="-1033262344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706C8103" w14:textId="5062791F" w:rsidR="00EB53E1" w:rsidRPr="00EB53E1" w:rsidRDefault="00EB53E1" w:rsidP="005F654D">
        <w:pPr>
          <w:pStyle w:val="ab"/>
          <w:framePr w:wrap="none" w:vAnchor="text" w:hAnchor="margin" w:xAlign="center" w:y="1"/>
          <w:rPr>
            <w:rStyle w:val="ad"/>
            <w:rFonts w:ascii="Times New Roman" w:hAnsi="Times New Roman" w:cs="Times New Roman"/>
            <w:sz w:val="22"/>
            <w:szCs w:val="22"/>
          </w:rPr>
        </w:pPr>
        <w:r w:rsidRPr="00EB53E1">
          <w:rPr>
            <w:rStyle w:val="ad"/>
            <w:rFonts w:ascii="Times New Roman" w:hAnsi="Times New Roman" w:cs="Times New Roman"/>
            <w:sz w:val="22"/>
            <w:szCs w:val="22"/>
          </w:rPr>
          <w:fldChar w:fldCharType="begin"/>
        </w:r>
        <w:r w:rsidRPr="00EB53E1">
          <w:rPr>
            <w:rStyle w:val="ad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EB53E1">
          <w:rPr>
            <w:rStyle w:val="ad"/>
            <w:rFonts w:ascii="Times New Roman" w:hAnsi="Times New Roman" w:cs="Times New Roman"/>
            <w:sz w:val="22"/>
            <w:szCs w:val="22"/>
          </w:rPr>
          <w:fldChar w:fldCharType="separate"/>
        </w:r>
        <w:r w:rsidRPr="00EB53E1">
          <w:rPr>
            <w:rStyle w:val="ad"/>
            <w:rFonts w:ascii="Times New Roman" w:hAnsi="Times New Roman" w:cs="Times New Roman"/>
            <w:noProof/>
            <w:sz w:val="22"/>
            <w:szCs w:val="22"/>
          </w:rPr>
          <w:t>1</w:t>
        </w:r>
        <w:r w:rsidRPr="00EB53E1">
          <w:rPr>
            <w:rStyle w:val="ad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341A4F99" w14:textId="77777777" w:rsidR="00EB53E1" w:rsidRDefault="00EB53E1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B3DC1" w14:textId="77777777" w:rsidR="00235EDC" w:rsidRDefault="00235EDC" w:rsidP="001323EC">
      <w:r>
        <w:separator/>
      </w:r>
    </w:p>
  </w:footnote>
  <w:footnote w:type="continuationSeparator" w:id="0">
    <w:p w14:paraId="5AA43598" w14:textId="77777777" w:rsidR="00235EDC" w:rsidRDefault="00235EDC" w:rsidP="001323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95CC9"/>
    <w:multiLevelType w:val="hybridMultilevel"/>
    <w:tmpl w:val="BAF6109C"/>
    <w:lvl w:ilvl="0" w:tplc="7092F8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7F1"/>
    <w:rsid w:val="000043FF"/>
    <w:rsid w:val="00011259"/>
    <w:rsid w:val="00014B2A"/>
    <w:rsid w:val="000209A5"/>
    <w:rsid w:val="0002579E"/>
    <w:rsid w:val="000325C6"/>
    <w:rsid w:val="000355DA"/>
    <w:rsid w:val="00037409"/>
    <w:rsid w:val="00040439"/>
    <w:rsid w:val="00050A29"/>
    <w:rsid w:val="00057F2C"/>
    <w:rsid w:val="00060221"/>
    <w:rsid w:val="000638BE"/>
    <w:rsid w:val="00063FD3"/>
    <w:rsid w:val="000652A0"/>
    <w:rsid w:val="00066B16"/>
    <w:rsid w:val="00072968"/>
    <w:rsid w:val="00076F2E"/>
    <w:rsid w:val="00084DE4"/>
    <w:rsid w:val="000858C1"/>
    <w:rsid w:val="00090F94"/>
    <w:rsid w:val="000924F6"/>
    <w:rsid w:val="00094F20"/>
    <w:rsid w:val="000967F9"/>
    <w:rsid w:val="000A23C2"/>
    <w:rsid w:val="000B0F7D"/>
    <w:rsid w:val="000B2DA5"/>
    <w:rsid w:val="000B5D9B"/>
    <w:rsid w:val="000D1631"/>
    <w:rsid w:val="000D1ED0"/>
    <w:rsid w:val="000E38EA"/>
    <w:rsid w:val="000F04C7"/>
    <w:rsid w:val="000F1CE8"/>
    <w:rsid w:val="000F266F"/>
    <w:rsid w:val="000F4D56"/>
    <w:rsid w:val="000F5925"/>
    <w:rsid w:val="00100227"/>
    <w:rsid w:val="001049E4"/>
    <w:rsid w:val="001111E1"/>
    <w:rsid w:val="00111E16"/>
    <w:rsid w:val="00112D4B"/>
    <w:rsid w:val="00115249"/>
    <w:rsid w:val="001178E8"/>
    <w:rsid w:val="00117F17"/>
    <w:rsid w:val="001226E2"/>
    <w:rsid w:val="00123708"/>
    <w:rsid w:val="00124168"/>
    <w:rsid w:val="00124A71"/>
    <w:rsid w:val="001263DA"/>
    <w:rsid w:val="00127972"/>
    <w:rsid w:val="00130093"/>
    <w:rsid w:val="001309A4"/>
    <w:rsid w:val="001323EC"/>
    <w:rsid w:val="00134881"/>
    <w:rsid w:val="00136FB9"/>
    <w:rsid w:val="001377BB"/>
    <w:rsid w:val="00137F63"/>
    <w:rsid w:val="001401F1"/>
    <w:rsid w:val="00144D38"/>
    <w:rsid w:val="001450A2"/>
    <w:rsid w:val="001519C2"/>
    <w:rsid w:val="00160239"/>
    <w:rsid w:val="00163F86"/>
    <w:rsid w:val="00163F93"/>
    <w:rsid w:val="00164460"/>
    <w:rsid w:val="001749C7"/>
    <w:rsid w:val="00180721"/>
    <w:rsid w:val="00183307"/>
    <w:rsid w:val="0019391A"/>
    <w:rsid w:val="00193EEC"/>
    <w:rsid w:val="00197DF6"/>
    <w:rsid w:val="001A36C5"/>
    <w:rsid w:val="001A3D3C"/>
    <w:rsid w:val="001A715D"/>
    <w:rsid w:val="001A78E9"/>
    <w:rsid w:val="001B61EE"/>
    <w:rsid w:val="001B6B82"/>
    <w:rsid w:val="001C37E0"/>
    <w:rsid w:val="001D64B7"/>
    <w:rsid w:val="001D74C3"/>
    <w:rsid w:val="001E6A8C"/>
    <w:rsid w:val="001F55E7"/>
    <w:rsid w:val="002020FD"/>
    <w:rsid w:val="00203DA9"/>
    <w:rsid w:val="00204F31"/>
    <w:rsid w:val="002055E2"/>
    <w:rsid w:val="0020699F"/>
    <w:rsid w:val="00210FC4"/>
    <w:rsid w:val="00211C34"/>
    <w:rsid w:val="0021305A"/>
    <w:rsid w:val="00214EC4"/>
    <w:rsid w:val="002200BB"/>
    <w:rsid w:val="0022338A"/>
    <w:rsid w:val="0023282A"/>
    <w:rsid w:val="00234001"/>
    <w:rsid w:val="00235EDC"/>
    <w:rsid w:val="00242204"/>
    <w:rsid w:val="00244172"/>
    <w:rsid w:val="002442DF"/>
    <w:rsid w:val="00252499"/>
    <w:rsid w:val="00256752"/>
    <w:rsid w:val="002567BD"/>
    <w:rsid w:val="00262084"/>
    <w:rsid w:val="00262830"/>
    <w:rsid w:val="002642E8"/>
    <w:rsid w:val="00265BE5"/>
    <w:rsid w:val="00270007"/>
    <w:rsid w:val="00272023"/>
    <w:rsid w:val="002720C4"/>
    <w:rsid w:val="002735AF"/>
    <w:rsid w:val="00275448"/>
    <w:rsid w:val="00275AC5"/>
    <w:rsid w:val="002804B0"/>
    <w:rsid w:val="00282F23"/>
    <w:rsid w:val="00285B69"/>
    <w:rsid w:val="00291914"/>
    <w:rsid w:val="00291E64"/>
    <w:rsid w:val="00297E43"/>
    <w:rsid w:val="002A1D43"/>
    <w:rsid w:val="002A5F4B"/>
    <w:rsid w:val="002A6F1B"/>
    <w:rsid w:val="002B0D7F"/>
    <w:rsid w:val="002B7F81"/>
    <w:rsid w:val="002C51E9"/>
    <w:rsid w:val="002C63C9"/>
    <w:rsid w:val="002C650B"/>
    <w:rsid w:val="002D2BCD"/>
    <w:rsid w:val="002D573C"/>
    <w:rsid w:val="002E1221"/>
    <w:rsid w:val="002E1AA7"/>
    <w:rsid w:val="002E5559"/>
    <w:rsid w:val="002E568F"/>
    <w:rsid w:val="002E590F"/>
    <w:rsid w:val="002E6AB5"/>
    <w:rsid w:val="002F0446"/>
    <w:rsid w:val="002F7EC4"/>
    <w:rsid w:val="00301708"/>
    <w:rsid w:val="00304102"/>
    <w:rsid w:val="00310B05"/>
    <w:rsid w:val="00322B30"/>
    <w:rsid w:val="00323506"/>
    <w:rsid w:val="00324459"/>
    <w:rsid w:val="0033309E"/>
    <w:rsid w:val="00334819"/>
    <w:rsid w:val="003369DF"/>
    <w:rsid w:val="00337C30"/>
    <w:rsid w:val="00342BD3"/>
    <w:rsid w:val="00343C13"/>
    <w:rsid w:val="0034472B"/>
    <w:rsid w:val="00345117"/>
    <w:rsid w:val="00346EBF"/>
    <w:rsid w:val="00347323"/>
    <w:rsid w:val="0035562F"/>
    <w:rsid w:val="0035703F"/>
    <w:rsid w:val="00360641"/>
    <w:rsid w:val="00361834"/>
    <w:rsid w:val="00362881"/>
    <w:rsid w:val="00363BF5"/>
    <w:rsid w:val="00366205"/>
    <w:rsid w:val="003761E2"/>
    <w:rsid w:val="0038107E"/>
    <w:rsid w:val="00381765"/>
    <w:rsid w:val="00381ADC"/>
    <w:rsid w:val="00383535"/>
    <w:rsid w:val="00395ACE"/>
    <w:rsid w:val="003B0A97"/>
    <w:rsid w:val="003B457E"/>
    <w:rsid w:val="003B5024"/>
    <w:rsid w:val="003E0A07"/>
    <w:rsid w:val="003E157A"/>
    <w:rsid w:val="003E1DD7"/>
    <w:rsid w:val="003E1ECB"/>
    <w:rsid w:val="003E2276"/>
    <w:rsid w:val="003E2562"/>
    <w:rsid w:val="003E5C64"/>
    <w:rsid w:val="003F2B87"/>
    <w:rsid w:val="003F6964"/>
    <w:rsid w:val="00400330"/>
    <w:rsid w:val="004030CC"/>
    <w:rsid w:val="00404133"/>
    <w:rsid w:val="00405B5E"/>
    <w:rsid w:val="00406475"/>
    <w:rsid w:val="00412EC1"/>
    <w:rsid w:val="0042046C"/>
    <w:rsid w:val="004237C0"/>
    <w:rsid w:val="00423FBA"/>
    <w:rsid w:val="00425932"/>
    <w:rsid w:val="00425FB0"/>
    <w:rsid w:val="00426044"/>
    <w:rsid w:val="00427E2C"/>
    <w:rsid w:val="00430571"/>
    <w:rsid w:val="004327F5"/>
    <w:rsid w:val="004332E8"/>
    <w:rsid w:val="00433343"/>
    <w:rsid w:val="00435237"/>
    <w:rsid w:val="00437D37"/>
    <w:rsid w:val="00437D9C"/>
    <w:rsid w:val="00440FF0"/>
    <w:rsid w:val="00445CFE"/>
    <w:rsid w:val="004469DB"/>
    <w:rsid w:val="004572FA"/>
    <w:rsid w:val="004601D6"/>
    <w:rsid w:val="004661B7"/>
    <w:rsid w:val="0047556D"/>
    <w:rsid w:val="00476295"/>
    <w:rsid w:val="00480A6B"/>
    <w:rsid w:val="0048181A"/>
    <w:rsid w:val="004844B9"/>
    <w:rsid w:val="004902D4"/>
    <w:rsid w:val="00490E7F"/>
    <w:rsid w:val="00491281"/>
    <w:rsid w:val="0049185D"/>
    <w:rsid w:val="004A1C20"/>
    <w:rsid w:val="004A474B"/>
    <w:rsid w:val="004A6394"/>
    <w:rsid w:val="004B456E"/>
    <w:rsid w:val="004C0DCE"/>
    <w:rsid w:val="004C692A"/>
    <w:rsid w:val="004D1C1F"/>
    <w:rsid w:val="004E121E"/>
    <w:rsid w:val="004F1604"/>
    <w:rsid w:val="00502694"/>
    <w:rsid w:val="0051415E"/>
    <w:rsid w:val="005160F3"/>
    <w:rsid w:val="0051755B"/>
    <w:rsid w:val="00520EF5"/>
    <w:rsid w:val="00535A29"/>
    <w:rsid w:val="0053748C"/>
    <w:rsid w:val="00541113"/>
    <w:rsid w:val="0055298C"/>
    <w:rsid w:val="00560573"/>
    <w:rsid w:val="00585B24"/>
    <w:rsid w:val="005910A6"/>
    <w:rsid w:val="00594C8D"/>
    <w:rsid w:val="00595C38"/>
    <w:rsid w:val="005A73E1"/>
    <w:rsid w:val="005B0645"/>
    <w:rsid w:val="005B221F"/>
    <w:rsid w:val="005B2637"/>
    <w:rsid w:val="005B3855"/>
    <w:rsid w:val="005C256C"/>
    <w:rsid w:val="005E0BA5"/>
    <w:rsid w:val="005E4955"/>
    <w:rsid w:val="005F7BDE"/>
    <w:rsid w:val="00602E70"/>
    <w:rsid w:val="006034BC"/>
    <w:rsid w:val="00605514"/>
    <w:rsid w:val="00616766"/>
    <w:rsid w:val="0063003C"/>
    <w:rsid w:val="0063183E"/>
    <w:rsid w:val="00633ED2"/>
    <w:rsid w:val="00637626"/>
    <w:rsid w:val="006402C5"/>
    <w:rsid w:val="006404A6"/>
    <w:rsid w:val="00640645"/>
    <w:rsid w:val="00651AF1"/>
    <w:rsid w:val="00651D00"/>
    <w:rsid w:val="00664CF8"/>
    <w:rsid w:val="00666E93"/>
    <w:rsid w:val="006724D2"/>
    <w:rsid w:val="006744E3"/>
    <w:rsid w:val="0067512F"/>
    <w:rsid w:val="006768BB"/>
    <w:rsid w:val="00682BC4"/>
    <w:rsid w:val="0069064C"/>
    <w:rsid w:val="0069185C"/>
    <w:rsid w:val="006A0675"/>
    <w:rsid w:val="006A0BFC"/>
    <w:rsid w:val="006A4641"/>
    <w:rsid w:val="006A5CD0"/>
    <w:rsid w:val="006A6FE4"/>
    <w:rsid w:val="006B121E"/>
    <w:rsid w:val="006B4567"/>
    <w:rsid w:val="006C4030"/>
    <w:rsid w:val="006C4414"/>
    <w:rsid w:val="006C6A08"/>
    <w:rsid w:val="006C70B7"/>
    <w:rsid w:val="006E0137"/>
    <w:rsid w:val="006E415C"/>
    <w:rsid w:val="006E7486"/>
    <w:rsid w:val="006F081F"/>
    <w:rsid w:val="006F608A"/>
    <w:rsid w:val="00700AB8"/>
    <w:rsid w:val="00702181"/>
    <w:rsid w:val="007021B6"/>
    <w:rsid w:val="0070543C"/>
    <w:rsid w:val="00710738"/>
    <w:rsid w:val="00711175"/>
    <w:rsid w:val="00721010"/>
    <w:rsid w:val="00726123"/>
    <w:rsid w:val="007271D4"/>
    <w:rsid w:val="007449C5"/>
    <w:rsid w:val="00745475"/>
    <w:rsid w:val="0074671A"/>
    <w:rsid w:val="007528B4"/>
    <w:rsid w:val="00754FE6"/>
    <w:rsid w:val="00756F02"/>
    <w:rsid w:val="0076533C"/>
    <w:rsid w:val="007657C1"/>
    <w:rsid w:val="00772999"/>
    <w:rsid w:val="00774F5E"/>
    <w:rsid w:val="00774F80"/>
    <w:rsid w:val="00775D9A"/>
    <w:rsid w:val="007773FD"/>
    <w:rsid w:val="00780A89"/>
    <w:rsid w:val="00783C0A"/>
    <w:rsid w:val="00785DC1"/>
    <w:rsid w:val="00790EA2"/>
    <w:rsid w:val="00791F28"/>
    <w:rsid w:val="007935C6"/>
    <w:rsid w:val="00793C37"/>
    <w:rsid w:val="0079436C"/>
    <w:rsid w:val="0079747C"/>
    <w:rsid w:val="007A144C"/>
    <w:rsid w:val="007A3BA2"/>
    <w:rsid w:val="007A5A05"/>
    <w:rsid w:val="007C03BA"/>
    <w:rsid w:val="007C16B6"/>
    <w:rsid w:val="007C2827"/>
    <w:rsid w:val="007D504A"/>
    <w:rsid w:val="007E37C2"/>
    <w:rsid w:val="007E3D98"/>
    <w:rsid w:val="007E4DCD"/>
    <w:rsid w:val="007E68F6"/>
    <w:rsid w:val="007F37E2"/>
    <w:rsid w:val="00800BEB"/>
    <w:rsid w:val="00801C6C"/>
    <w:rsid w:val="008205C1"/>
    <w:rsid w:val="008236F0"/>
    <w:rsid w:val="00826DFF"/>
    <w:rsid w:val="0083134C"/>
    <w:rsid w:val="00833F8D"/>
    <w:rsid w:val="008404E7"/>
    <w:rsid w:val="00840D9A"/>
    <w:rsid w:val="00841C19"/>
    <w:rsid w:val="0084308F"/>
    <w:rsid w:val="00845607"/>
    <w:rsid w:val="008473CF"/>
    <w:rsid w:val="0085250D"/>
    <w:rsid w:val="00854C6B"/>
    <w:rsid w:val="00861C15"/>
    <w:rsid w:val="00862DE3"/>
    <w:rsid w:val="008634E5"/>
    <w:rsid w:val="00866A67"/>
    <w:rsid w:val="008749FC"/>
    <w:rsid w:val="008779CA"/>
    <w:rsid w:val="00881EF3"/>
    <w:rsid w:val="00882A7A"/>
    <w:rsid w:val="0088779C"/>
    <w:rsid w:val="00892F75"/>
    <w:rsid w:val="00893C92"/>
    <w:rsid w:val="00894423"/>
    <w:rsid w:val="00896771"/>
    <w:rsid w:val="008A2FEA"/>
    <w:rsid w:val="008A540B"/>
    <w:rsid w:val="008B24A8"/>
    <w:rsid w:val="008C5392"/>
    <w:rsid w:val="008D19DC"/>
    <w:rsid w:val="008D660E"/>
    <w:rsid w:val="008F158B"/>
    <w:rsid w:val="008F39DF"/>
    <w:rsid w:val="008F6B87"/>
    <w:rsid w:val="00904E5D"/>
    <w:rsid w:val="00906368"/>
    <w:rsid w:val="009065BD"/>
    <w:rsid w:val="00906636"/>
    <w:rsid w:val="009077F1"/>
    <w:rsid w:val="00910751"/>
    <w:rsid w:val="00913B77"/>
    <w:rsid w:val="009142A6"/>
    <w:rsid w:val="00917F55"/>
    <w:rsid w:val="00925410"/>
    <w:rsid w:val="00930A17"/>
    <w:rsid w:val="00930B29"/>
    <w:rsid w:val="00931B5D"/>
    <w:rsid w:val="00931E86"/>
    <w:rsid w:val="009348A7"/>
    <w:rsid w:val="00937681"/>
    <w:rsid w:val="00955C0B"/>
    <w:rsid w:val="0096068A"/>
    <w:rsid w:val="009622A4"/>
    <w:rsid w:val="009655D9"/>
    <w:rsid w:val="00966705"/>
    <w:rsid w:val="009700AC"/>
    <w:rsid w:val="0097186F"/>
    <w:rsid w:val="00973904"/>
    <w:rsid w:val="00986377"/>
    <w:rsid w:val="00986755"/>
    <w:rsid w:val="009918BF"/>
    <w:rsid w:val="0099222B"/>
    <w:rsid w:val="009A3E84"/>
    <w:rsid w:val="009A4C36"/>
    <w:rsid w:val="009A50F1"/>
    <w:rsid w:val="009B2626"/>
    <w:rsid w:val="009B30E0"/>
    <w:rsid w:val="009B3967"/>
    <w:rsid w:val="009B550A"/>
    <w:rsid w:val="009C01C5"/>
    <w:rsid w:val="009C279C"/>
    <w:rsid w:val="009C5796"/>
    <w:rsid w:val="009C6E11"/>
    <w:rsid w:val="009C723B"/>
    <w:rsid w:val="009C7A02"/>
    <w:rsid w:val="009D2258"/>
    <w:rsid w:val="009D5F52"/>
    <w:rsid w:val="009E03A7"/>
    <w:rsid w:val="009E10B8"/>
    <w:rsid w:val="009E4411"/>
    <w:rsid w:val="009E76F4"/>
    <w:rsid w:val="009F504A"/>
    <w:rsid w:val="00A053DB"/>
    <w:rsid w:val="00A13274"/>
    <w:rsid w:val="00A14C26"/>
    <w:rsid w:val="00A1769D"/>
    <w:rsid w:val="00A25C12"/>
    <w:rsid w:val="00A2791B"/>
    <w:rsid w:val="00A334DD"/>
    <w:rsid w:val="00A3755F"/>
    <w:rsid w:val="00A41988"/>
    <w:rsid w:val="00A44131"/>
    <w:rsid w:val="00A44307"/>
    <w:rsid w:val="00A447EA"/>
    <w:rsid w:val="00A456E1"/>
    <w:rsid w:val="00A51BA2"/>
    <w:rsid w:val="00A52457"/>
    <w:rsid w:val="00A54134"/>
    <w:rsid w:val="00A6358C"/>
    <w:rsid w:val="00A65AF4"/>
    <w:rsid w:val="00A66B64"/>
    <w:rsid w:val="00A7366B"/>
    <w:rsid w:val="00A73854"/>
    <w:rsid w:val="00A77629"/>
    <w:rsid w:val="00A80575"/>
    <w:rsid w:val="00A81E54"/>
    <w:rsid w:val="00A822B1"/>
    <w:rsid w:val="00A84CF7"/>
    <w:rsid w:val="00A9079B"/>
    <w:rsid w:val="00A92221"/>
    <w:rsid w:val="00AA049D"/>
    <w:rsid w:val="00AA1A97"/>
    <w:rsid w:val="00AA2093"/>
    <w:rsid w:val="00AB10A4"/>
    <w:rsid w:val="00AB3B2B"/>
    <w:rsid w:val="00AC00C9"/>
    <w:rsid w:val="00AC1558"/>
    <w:rsid w:val="00AC18E1"/>
    <w:rsid w:val="00AC2641"/>
    <w:rsid w:val="00AC5643"/>
    <w:rsid w:val="00AD0557"/>
    <w:rsid w:val="00AD7551"/>
    <w:rsid w:val="00AE2195"/>
    <w:rsid w:val="00AE23BD"/>
    <w:rsid w:val="00AF037A"/>
    <w:rsid w:val="00AF0E95"/>
    <w:rsid w:val="00AF7DFB"/>
    <w:rsid w:val="00B06183"/>
    <w:rsid w:val="00B072C3"/>
    <w:rsid w:val="00B11B0B"/>
    <w:rsid w:val="00B16384"/>
    <w:rsid w:val="00B275B9"/>
    <w:rsid w:val="00B33B08"/>
    <w:rsid w:val="00B373DB"/>
    <w:rsid w:val="00B41F2D"/>
    <w:rsid w:val="00B46A5D"/>
    <w:rsid w:val="00B471A3"/>
    <w:rsid w:val="00B50B49"/>
    <w:rsid w:val="00B61903"/>
    <w:rsid w:val="00B72004"/>
    <w:rsid w:val="00B80D12"/>
    <w:rsid w:val="00B82459"/>
    <w:rsid w:val="00B85D0A"/>
    <w:rsid w:val="00B90104"/>
    <w:rsid w:val="00B943B9"/>
    <w:rsid w:val="00BA0527"/>
    <w:rsid w:val="00BA1E99"/>
    <w:rsid w:val="00BA3A95"/>
    <w:rsid w:val="00BA68C7"/>
    <w:rsid w:val="00BB44CB"/>
    <w:rsid w:val="00BB6084"/>
    <w:rsid w:val="00BB6583"/>
    <w:rsid w:val="00BC0536"/>
    <w:rsid w:val="00BC4B26"/>
    <w:rsid w:val="00BC4BB9"/>
    <w:rsid w:val="00BC5D49"/>
    <w:rsid w:val="00BC7EF9"/>
    <w:rsid w:val="00BD031D"/>
    <w:rsid w:val="00BD0658"/>
    <w:rsid w:val="00BD2A9E"/>
    <w:rsid w:val="00BD32E9"/>
    <w:rsid w:val="00BD4E20"/>
    <w:rsid w:val="00BD5183"/>
    <w:rsid w:val="00BE0B8C"/>
    <w:rsid w:val="00BE1678"/>
    <w:rsid w:val="00BE24F7"/>
    <w:rsid w:val="00BE2D43"/>
    <w:rsid w:val="00BE4CA2"/>
    <w:rsid w:val="00BF0188"/>
    <w:rsid w:val="00BF1690"/>
    <w:rsid w:val="00BF4A13"/>
    <w:rsid w:val="00BF6200"/>
    <w:rsid w:val="00C105C9"/>
    <w:rsid w:val="00C116BC"/>
    <w:rsid w:val="00C12CB5"/>
    <w:rsid w:val="00C13AC6"/>
    <w:rsid w:val="00C14426"/>
    <w:rsid w:val="00C14A0E"/>
    <w:rsid w:val="00C14AB5"/>
    <w:rsid w:val="00C16B3C"/>
    <w:rsid w:val="00C20F68"/>
    <w:rsid w:val="00C23FEA"/>
    <w:rsid w:val="00C24DF0"/>
    <w:rsid w:val="00C279D6"/>
    <w:rsid w:val="00C35B10"/>
    <w:rsid w:val="00C364CE"/>
    <w:rsid w:val="00C44847"/>
    <w:rsid w:val="00C53791"/>
    <w:rsid w:val="00C55E49"/>
    <w:rsid w:val="00C6579A"/>
    <w:rsid w:val="00C66B01"/>
    <w:rsid w:val="00C7229B"/>
    <w:rsid w:val="00C7461A"/>
    <w:rsid w:val="00C74D6D"/>
    <w:rsid w:val="00C74F26"/>
    <w:rsid w:val="00C777B4"/>
    <w:rsid w:val="00C77D2B"/>
    <w:rsid w:val="00C83726"/>
    <w:rsid w:val="00C83FFD"/>
    <w:rsid w:val="00C843F7"/>
    <w:rsid w:val="00C938BC"/>
    <w:rsid w:val="00C957BD"/>
    <w:rsid w:val="00CA133F"/>
    <w:rsid w:val="00CA4FC7"/>
    <w:rsid w:val="00CB1F1E"/>
    <w:rsid w:val="00CB7BA3"/>
    <w:rsid w:val="00CC0F1E"/>
    <w:rsid w:val="00CC1A48"/>
    <w:rsid w:val="00CC3981"/>
    <w:rsid w:val="00CD21F2"/>
    <w:rsid w:val="00CE131C"/>
    <w:rsid w:val="00CE72B4"/>
    <w:rsid w:val="00CE793A"/>
    <w:rsid w:val="00CE7D67"/>
    <w:rsid w:val="00D02DA6"/>
    <w:rsid w:val="00D037E6"/>
    <w:rsid w:val="00D07750"/>
    <w:rsid w:val="00D07D07"/>
    <w:rsid w:val="00D11DDD"/>
    <w:rsid w:val="00D215B2"/>
    <w:rsid w:val="00D225B5"/>
    <w:rsid w:val="00D2468C"/>
    <w:rsid w:val="00D25AB8"/>
    <w:rsid w:val="00D26332"/>
    <w:rsid w:val="00D3206F"/>
    <w:rsid w:val="00D33832"/>
    <w:rsid w:val="00D500B0"/>
    <w:rsid w:val="00D66843"/>
    <w:rsid w:val="00D66EE1"/>
    <w:rsid w:val="00D7430C"/>
    <w:rsid w:val="00D77299"/>
    <w:rsid w:val="00D83B53"/>
    <w:rsid w:val="00D849A8"/>
    <w:rsid w:val="00D8639B"/>
    <w:rsid w:val="00D87008"/>
    <w:rsid w:val="00D87EFD"/>
    <w:rsid w:val="00D91452"/>
    <w:rsid w:val="00D93746"/>
    <w:rsid w:val="00D96B8F"/>
    <w:rsid w:val="00DA292F"/>
    <w:rsid w:val="00DA3434"/>
    <w:rsid w:val="00DA4A8D"/>
    <w:rsid w:val="00DA5EA8"/>
    <w:rsid w:val="00DB16D0"/>
    <w:rsid w:val="00DB5998"/>
    <w:rsid w:val="00DB6051"/>
    <w:rsid w:val="00DB66F5"/>
    <w:rsid w:val="00DB6FFE"/>
    <w:rsid w:val="00DC1C19"/>
    <w:rsid w:val="00DD24E8"/>
    <w:rsid w:val="00DD6324"/>
    <w:rsid w:val="00DE2E27"/>
    <w:rsid w:val="00E0385D"/>
    <w:rsid w:val="00E05BD2"/>
    <w:rsid w:val="00E10617"/>
    <w:rsid w:val="00E10C65"/>
    <w:rsid w:val="00E14B63"/>
    <w:rsid w:val="00E227C6"/>
    <w:rsid w:val="00E32732"/>
    <w:rsid w:val="00E3529C"/>
    <w:rsid w:val="00E40E7C"/>
    <w:rsid w:val="00E40FE8"/>
    <w:rsid w:val="00E42503"/>
    <w:rsid w:val="00E42CCA"/>
    <w:rsid w:val="00E442AB"/>
    <w:rsid w:val="00E44FC3"/>
    <w:rsid w:val="00E45036"/>
    <w:rsid w:val="00E45C11"/>
    <w:rsid w:val="00E5212D"/>
    <w:rsid w:val="00E546AE"/>
    <w:rsid w:val="00E5505A"/>
    <w:rsid w:val="00E56114"/>
    <w:rsid w:val="00E70ED5"/>
    <w:rsid w:val="00E720F8"/>
    <w:rsid w:val="00E94ABA"/>
    <w:rsid w:val="00E97E72"/>
    <w:rsid w:val="00EA0EBD"/>
    <w:rsid w:val="00EA3275"/>
    <w:rsid w:val="00EA3D68"/>
    <w:rsid w:val="00EA48BC"/>
    <w:rsid w:val="00EA5A54"/>
    <w:rsid w:val="00EA668D"/>
    <w:rsid w:val="00EA69A1"/>
    <w:rsid w:val="00EA7AE6"/>
    <w:rsid w:val="00EB1BF9"/>
    <w:rsid w:val="00EB3869"/>
    <w:rsid w:val="00EB424B"/>
    <w:rsid w:val="00EB5286"/>
    <w:rsid w:val="00EB53E1"/>
    <w:rsid w:val="00ED0513"/>
    <w:rsid w:val="00ED4970"/>
    <w:rsid w:val="00EE036F"/>
    <w:rsid w:val="00EF40F4"/>
    <w:rsid w:val="00EF772E"/>
    <w:rsid w:val="00F01D29"/>
    <w:rsid w:val="00F1275F"/>
    <w:rsid w:val="00F155A1"/>
    <w:rsid w:val="00F16E2A"/>
    <w:rsid w:val="00F224D3"/>
    <w:rsid w:val="00F34F64"/>
    <w:rsid w:val="00F36060"/>
    <w:rsid w:val="00F5185E"/>
    <w:rsid w:val="00F53B6F"/>
    <w:rsid w:val="00F57DC2"/>
    <w:rsid w:val="00F612D4"/>
    <w:rsid w:val="00F65475"/>
    <w:rsid w:val="00F70CF0"/>
    <w:rsid w:val="00F728DC"/>
    <w:rsid w:val="00F76B34"/>
    <w:rsid w:val="00F80555"/>
    <w:rsid w:val="00F829A7"/>
    <w:rsid w:val="00F832C0"/>
    <w:rsid w:val="00F84E54"/>
    <w:rsid w:val="00F85176"/>
    <w:rsid w:val="00F859D2"/>
    <w:rsid w:val="00F90557"/>
    <w:rsid w:val="00F92F0E"/>
    <w:rsid w:val="00F933D2"/>
    <w:rsid w:val="00F96C90"/>
    <w:rsid w:val="00F97514"/>
    <w:rsid w:val="00FA2AFE"/>
    <w:rsid w:val="00FA5DAB"/>
    <w:rsid w:val="00FB257B"/>
    <w:rsid w:val="00FB31F6"/>
    <w:rsid w:val="00FB39A1"/>
    <w:rsid w:val="00FB4AEF"/>
    <w:rsid w:val="00FB748D"/>
    <w:rsid w:val="00FC0393"/>
    <w:rsid w:val="00FC23CE"/>
    <w:rsid w:val="00FC37E5"/>
    <w:rsid w:val="00FC57D8"/>
    <w:rsid w:val="00FC68AA"/>
    <w:rsid w:val="00FC71AC"/>
    <w:rsid w:val="00FD4F30"/>
    <w:rsid w:val="00FE1E0C"/>
    <w:rsid w:val="00FF1A93"/>
    <w:rsid w:val="00FF2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AEAB5"/>
  <w15:chartTrackingRefBased/>
  <w15:docId w15:val="{C4DEE6C9-6BB9-8545-8A01-4B503C7F8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C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030CC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FC37E5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FC37E5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FC37E5"/>
  </w:style>
  <w:style w:type="paragraph" w:styleId="a7">
    <w:name w:val="annotation subject"/>
    <w:basedOn w:val="a5"/>
    <w:next w:val="a5"/>
    <w:link w:val="a8"/>
    <w:uiPriority w:val="99"/>
    <w:semiHidden/>
    <w:unhideWhenUsed/>
    <w:rsid w:val="00FC37E5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FC37E5"/>
    <w:rPr>
      <w:b/>
      <w:bCs/>
    </w:rPr>
  </w:style>
  <w:style w:type="paragraph" w:styleId="a9">
    <w:name w:val="header"/>
    <w:basedOn w:val="a"/>
    <w:link w:val="aa"/>
    <w:uiPriority w:val="99"/>
    <w:unhideWhenUsed/>
    <w:rsid w:val="001323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1323EC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1323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1323EC"/>
    <w:rPr>
      <w:sz w:val="18"/>
      <w:szCs w:val="18"/>
    </w:rPr>
  </w:style>
  <w:style w:type="character" w:styleId="ad">
    <w:name w:val="page number"/>
    <w:basedOn w:val="a0"/>
    <w:uiPriority w:val="99"/>
    <w:semiHidden/>
    <w:unhideWhenUsed/>
    <w:rsid w:val="00EB53E1"/>
  </w:style>
  <w:style w:type="paragraph" w:styleId="ae">
    <w:name w:val="Revision"/>
    <w:hidden/>
    <w:uiPriority w:val="99"/>
    <w:semiHidden/>
    <w:rsid w:val="00FB748D"/>
  </w:style>
  <w:style w:type="table" w:styleId="af">
    <w:name w:val="Table Grid"/>
    <w:basedOn w:val="a1"/>
    <w:uiPriority w:val="39"/>
    <w:rsid w:val="0071073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1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C99CD2-FEE9-4C9F-ACDA-7D9CC0CA4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Jun</dc:creator>
  <cp:keywords/>
  <dc:description/>
  <cp:lastModifiedBy>继鹏 段</cp:lastModifiedBy>
  <cp:revision>53</cp:revision>
  <dcterms:created xsi:type="dcterms:W3CDTF">2023-05-30T11:52:00Z</dcterms:created>
  <dcterms:modified xsi:type="dcterms:W3CDTF">2025-06-29T11:23:00Z</dcterms:modified>
</cp:coreProperties>
</file>